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EB346C" w14:textId="50F519C2" w:rsidR="00AA4CC8" w:rsidRPr="00CB0EFB" w:rsidRDefault="00AA4CC8" w:rsidP="00AA4CC8">
      <w:pPr>
        <w:rPr>
          <w:rFonts w:ascii="Calibri" w:hAnsi="Calibri" w:cs="Calibri"/>
        </w:rPr>
      </w:pPr>
      <w:r w:rsidRPr="00CB0EFB">
        <w:rPr>
          <w:rFonts w:ascii="Calibri" w:hAnsi="Calibri" w:cs="Calibri"/>
          <w:noProof/>
        </w:rPr>
        <w:drawing>
          <wp:inline distT="0" distB="0" distL="0" distR="0" wp14:anchorId="6EE59897" wp14:editId="791BBDEE">
            <wp:extent cx="6105232" cy="3433541"/>
            <wp:effectExtent l="0" t="0" r="0" b="0"/>
            <wp:docPr id="133960655" name="Picture 2" descr="A group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960655" name="Picture 2" descr="A group of different colored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67" cy="3434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6D120" w14:textId="2287CE2C" w:rsidR="00AA4CC8" w:rsidRPr="00CB0EFB" w:rsidRDefault="00AA4CC8" w:rsidP="00AA4CC8">
      <w:pPr>
        <w:rPr>
          <w:rFonts w:ascii="Calibri" w:hAnsi="Calibri" w:cs="Calibri"/>
        </w:rPr>
      </w:pPr>
      <w:r w:rsidRPr="00FF53FC">
        <w:rPr>
          <w:rFonts w:ascii="Calibri" w:hAnsi="Calibri" w:cs="Calibri"/>
          <w:b/>
        </w:rPr>
        <w:t>Figure S1</w:t>
      </w:r>
      <w:r w:rsidR="00FF53FC" w:rsidRPr="00FF53FC">
        <w:rPr>
          <w:rFonts w:ascii="Calibri" w:hAnsi="Calibri" w:cs="Calibri"/>
          <w:b/>
        </w:rPr>
        <w:t>.</w:t>
      </w:r>
      <w:r w:rsidRPr="00CB0EFB">
        <w:rPr>
          <w:rFonts w:ascii="Calibri" w:hAnsi="Calibri" w:cs="Calibri"/>
        </w:rPr>
        <w:t xml:space="preserve"> Feature ratio and Mean Reciprocal Rank for each country-disease combination. </w:t>
      </w:r>
    </w:p>
    <w:p w14:paraId="79D193CF" w14:textId="77777777" w:rsidR="00AA4CC8" w:rsidRPr="00CB0EFB" w:rsidRDefault="00AA4CC8" w:rsidP="00AA4CC8">
      <w:pPr>
        <w:rPr>
          <w:rFonts w:ascii="Calibri" w:hAnsi="Calibri" w:cs="Calibri"/>
        </w:rPr>
      </w:pPr>
    </w:p>
    <w:p w14:paraId="78206E92" w14:textId="77777777" w:rsidR="00AA4CC8" w:rsidRPr="00CB0EFB" w:rsidRDefault="00AA4CC8" w:rsidP="00AA4CC8">
      <w:pPr>
        <w:tabs>
          <w:tab w:val="left" w:pos="360"/>
          <w:tab w:val="left" w:pos="720"/>
          <w:tab w:val="left" w:pos="1080"/>
        </w:tabs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CB0EFB">
        <w:rPr>
          <w:rFonts w:ascii="Calibri" w:eastAsia="Times New Roman" w:hAnsi="Calibri" w:cs="Calibri"/>
          <w:noProof/>
          <w:kern w:val="0"/>
          <w:sz w:val="22"/>
          <w:szCs w:val="22"/>
          <w14:ligatures w14:val="none"/>
        </w:rPr>
        <w:lastRenderedPageBreak/>
        <w:drawing>
          <wp:inline distT="0" distB="0" distL="0" distR="0" wp14:anchorId="38525503" wp14:editId="7F80CA72">
            <wp:extent cx="5911913" cy="4737742"/>
            <wp:effectExtent l="0" t="0" r="0" b="5715"/>
            <wp:docPr id="1292227902" name="Picture 1" descr="A group of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2227902" name="Picture 1" descr="A group of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857"/>
                    <a:stretch/>
                  </pic:blipFill>
                  <pic:spPr bwMode="auto">
                    <a:xfrm>
                      <a:off x="0" y="0"/>
                      <a:ext cx="5924035" cy="4747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3ED958" w14:textId="62F61B23" w:rsidR="00AA4CC8" w:rsidRPr="00CB0EFB" w:rsidRDefault="00AA4CC8" w:rsidP="00AA4CC8">
      <w:pPr>
        <w:tabs>
          <w:tab w:val="left" w:pos="360"/>
          <w:tab w:val="left" w:pos="720"/>
          <w:tab w:val="left" w:pos="1080"/>
        </w:tabs>
        <w:spacing w:after="0" w:line="240" w:lineRule="auto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FF53FC">
        <w:rPr>
          <w:rFonts w:ascii="Calibri" w:eastAsia="Times New Roman" w:hAnsi="Calibri" w:cs="Calibri"/>
          <w:b/>
          <w:kern w:val="0"/>
          <w:sz w:val="22"/>
          <w:szCs w:val="22"/>
          <w14:ligatures w14:val="none"/>
        </w:rPr>
        <w:t>Figure S2</w:t>
      </w:r>
      <w:r w:rsidR="00FF53FC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.</w:t>
      </w:r>
      <w:r w:rsidRPr="00CB0EFB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</w:t>
      </w:r>
      <w:proofErr w:type="gramStart"/>
      <w:r w:rsidRPr="00CB0EFB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Coverage percentage of the 95% PIs of the forecasting models across countries and diseases.</w:t>
      </w:r>
      <w:proofErr w:type="gramEnd"/>
      <w:r w:rsidRPr="00CB0EFB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 xml:space="preserve"> The lighter color indicates higher PI coverage. The countries where the disease information was absent are left blank (white). </w:t>
      </w:r>
    </w:p>
    <w:p w14:paraId="7924B3A5" w14:textId="77777777" w:rsidR="00AA4CC8" w:rsidRPr="00CB0EFB" w:rsidRDefault="00AA4CC8" w:rsidP="00AA4CC8">
      <w:pPr>
        <w:rPr>
          <w:rFonts w:ascii="Calibri" w:hAnsi="Calibri" w:cs="Calibri"/>
        </w:rPr>
      </w:pPr>
    </w:p>
    <w:p w14:paraId="100CC75E" w14:textId="77777777" w:rsidR="00AA4CC8" w:rsidRPr="00CB0EFB" w:rsidRDefault="00AA4CC8" w:rsidP="00AA4CC8">
      <w:pPr>
        <w:rPr>
          <w:rFonts w:ascii="Calibri" w:hAnsi="Calibri" w:cs="Calibri"/>
        </w:rPr>
      </w:pPr>
    </w:p>
    <w:p w14:paraId="55490F87" w14:textId="77777777" w:rsidR="00AA4CC8" w:rsidRPr="00CB0EFB" w:rsidRDefault="00AA4CC8" w:rsidP="00AA4CC8">
      <w:pPr>
        <w:rPr>
          <w:rFonts w:ascii="Calibri" w:hAnsi="Calibri" w:cs="Calibri"/>
        </w:rPr>
      </w:pPr>
    </w:p>
    <w:p w14:paraId="1C61CD13" w14:textId="77777777" w:rsidR="00AA4CC8" w:rsidRDefault="00AA4CC8">
      <w:pPr>
        <w:rPr>
          <w:rFonts w:ascii="Calibri" w:hAnsi="Calibri" w:cs="Calibri"/>
        </w:rPr>
      </w:pPr>
    </w:p>
    <w:p w14:paraId="31B448FE" w14:textId="77777777" w:rsidR="00AA4CC8" w:rsidRDefault="00AA4CC8">
      <w:pPr>
        <w:rPr>
          <w:rFonts w:ascii="Calibri" w:hAnsi="Calibri" w:cs="Calibri"/>
        </w:rPr>
      </w:pPr>
    </w:p>
    <w:p w14:paraId="62E9B53D" w14:textId="77777777" w:rsidR="00AA4CC8" w:rsidRDefault="00AA4CC8">
      <w:pPr>
        <w:rPr>
          <w:rFonts w:ascii="Calibri" w:hAnsi="Calibri" w:cs="Calibri"/>
        </w:rPr>
      </w:pPr>
    </w:p>
    <w:p w14:paraId="79C37C48" w14:textId="77777777" w:rsidR="00AA4CC8" w:rsidRDefault="00AA4CC8">
      <w:pPr>
        <w:rPr>
          <w:rFonts w:ascii="Calibri" w:hAnsi="Calibri" w:cs="Calibri"/>
        </w:rPr>
      </w:pPr>
    </w:p>
    <w:p w14:paraId="6CA38F14" w14:textId="77777777" w:rsidR="00AA4CC8" w:rsidRDefault="00AA4CC8">
      <w:pPr>
        <w:rPr>
          <w:rFonts w:ascii="Calibri" w:hAnsi="Calibri" w:cs="Calibri"/>
        </w:rPr>
      </w:pPr>
    </w:p>
    <w:p w14:paraId="0C93251B" w14:textId="77777777" w:rsidR="00AA4CC8" w:rsidRDefault="00AA4CC8">
      <w:pPr>
        <w:rPr>
          <w:rFonts w:ascii="Calibri" w:hAnsi="Calibri" w:cs="Calibri"/>
        </w:rPr>
      </w:pPr>
    </w:p>
    <w:p w14:paraId="55104F23" w14:textId="2CD068D8" w:rsidR="00DE112C" w:rsidRDefault="00DE112C">
      <w:pPr>
        <w:rPr>
          <w:rFonts w:ascii="Calibri" w:hAnsi="Calibri" w:cs="Calibri"/>
        </w:rPr>
      </w:pPr>
      <w:r w:rsidRPr="00FF53FC">
        <w:rPr>
          <w:rFonts w:ascii="Calibri" w:hAnsi="Calibri" w:cs="Calibri"/>
          <w:b/>
        </w:rPr>
        <w:lastRenderedPageBreak/>
        <w:t>Table S1</w:t>
      </w:r>
      <w:r w:rsidR="00FF53FC" w:rsidRPr="00FF53FC">
        <w:rPr>
          <w:rFonts w:ascii="Calibri" w:hAnsi="Calibri" w:cs="Calibri"/>
          <w:b/>
        </w:rPr>
        <w:t>.</w:t>
      </w:r>
      <w:r>
        <w:rPr>
          <w:rFonts w:ascii="Calibri" w:hAnsi="Calibri" w:cs="Calibri"/>
        </w:rPr>
        <w:t xml:space="preserve"> </w:t>
      </w:r>
      <w:bookmarkStart w:id="0" w:name="_Hlk183946256"/>
      <w:proofErr w:type="gramStart"/>
      <w:r w:rsidR="00FA128C">
        <w:rPr>
          <w:rFonts w:ascii="Calibri" w:hAnsi="Calibri" w:cs="Calibri"/>
        </w:rPr>
        <w:t>Description</w:t>
      </w:r>
      <w:r w:rsidR="00FA128C" w:rsidRPr="00FA128C">
        <w:rPr>
          <w:rFonts w:ascii="Calibri" w:hAnsi="Calibri" w:cs="Calibri"/>
        </w:rPr>
        <w:t xml:space="preserve"> </w:t>
      </w:r>
      <w:r w:rsidR="00FA128C">
        <w:rPr>
          <w:rFonts w:ascii="Calibri" w:hAnsi="Calibri" w:cs="Calibri"/>
        </w:rPr>
        <w:t>of</w:t>
      </w:r>
      <w:r w:rsidR="00FA128C" w:rsidRPr="00FA128C">
        <w:rPr>
          <w:rFonts w:ascii="Calibri" w:hAnsi="Calibri" w:cs="Calibri"/>
        </w:rPr>
        <w:t xml:space="preserve"> model-specific </w:t>
      </w:r>
      <w:proofErr w:type="spellStart"/>
      <w:r w:rsidR="00FA128C" w:rsidRPr="00FA128C">
        <w:rPr>
          <w:rFonts w:ascii="Calibri" w:hAnsi="Calibri" w:cs="Calibri"/>
        </w:rPr>
        <w:t>hyperparameters</w:t>
      </w:r>
      <w:proofErr w:type="spellEnd"/>
      <w:r w:rsidR="00FA128C">
        <w:rPr>
          <w:rFonts w:ascii="Calibri" w:hAnsi="Calibri" w:cs="Calibri"/>
        </w:rPr>
        <w:t xml:space="preserve"> </w:t>
      </w:r>
      <w:r w:rsidR="00FA128C" w:rsidRPr="00FA128C">
        <w:rPr>
          <w:rFonts w:ascii="Calibri" w:hAnsi="Calibri" w:cs="Calibri"/>
        </w:rPr>
        <w:t>and their search space</w:t>
      </w:r>
      <w:bookmarkEnd w:id="0"/>
      <w:r w:rsidR="00FA128C">
        <w:rPr>
          <w:rFonts w:ascii="Calibri" w:hAnsi="Calibri" w:cs="Calibri"/>
        </w:rPr>
        <w:t>.</w:t>
      </w:r>
      <w:proofErr w:type="gramEnd"/>
      <w:r w:rsidR="00FA128C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8"/>
        <w:gridCol w:w="1504"/>
        <w:gridCol w:w="2414"/>
        <w:gridCol w:w="2793"/>
      </w:tblGrid>
      <w:tr w:rsidR="00DE112C" w:rsidRPr="00DE112C" w14:paraId="6487D4A1" w14:textId="77777777" w:rsidTr="7CACCA1F">
        <w:tc>
          <w:tcPr>
            <w:tcW w:w="1808" w:type="dxa"/>
            <w:shd w:val="clear" w:color="auto" w:fill="D1D1D1" w:themeFill="background2" w:themeFillShade="E6"/>
          </w:tcPr>
          <w:p w14:paraId="48E764F6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1504" w:type="dxa"/>
            <w:shd w:val="clear" w:color="auto" w:fill="D1D1D1" w:themeFill="background2" w:themeFillShade="E6"/>
          </w:tcPr>
          <w:p w14:paraId="70190E93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Python library</w:t>
            </w:r>
          </w:p>
        </w:tc>
        <w:tc>
          <w:tcPr>
            <w:tcW w:w="2414" w:type="dxa"/>
            <w:shd w:val="clear" w:color="auto" w:fill="D1D1D1" w:themeFill="background2" w:themeFillShade="E6"/>
          </w:tcPr>
          <w:p w14:paraId="0C511C1C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DE112C">
              <w:rPr>
                <w:b/>
                <w:bCs/>
                <w:sz w:val="18"/>
                <w:szCs w:val="18"/>
              </w:rPr>
              <w:t>Hyperparameter</w:t>
            </w:r>
            <w:proofErr w:type="spellEnd"/>
          </w:p>
        </w:tc>
        <w:tc>
          <w:tcPr>
            <w:tcW w:w="2793" w:type="dxa"/>
            <w:shd w:val="clear" w:color="auto" w:fill="D1D1D1" w:themeFill="background2" w:themeFillShade="E6"/>
          </w:tcPr>
          <w:p w14:paraId="1EB017A5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Search Space</w:t>
            </w:r>
          </w:p>
        </w:tc>
      </w:tr>
      <w:tr w:rsidR="00DE112C" w:rsidRPr="00DE112C" w14:paraId="2315ADD1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49F50D76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ARIMA</w:t>
            </w:r>
          </w:p>
        </w:tc>
        <w:tc>
          <w:tcPr>
            <w:tcW w:w="1504" w:type="dxa"/>
            <w:vMerge w:val="restart"/>
          </w:tcPr>
          <w:p w14:paraId="59125410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statsmodels</w:t>
            </w:r>
            <w:proofErr w:type="spellEnd"/>
          </w:p>
        </w:tc>
        <w:tc>
          <w:tcPr>
            <w:tcW w:w="2414" w:type="dxa"/>
          </w:tcPr>
          <w:p w14:paraId="2F2FCEBE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p</w:t>
            </w:r>
          </w:p>
        </w:tc>
        <w:tc>
          <w:tcPr>
            <w:tcW w:w="2793" w:type="dxa"/>
          </w:tcPr>
          <w:p w14:paraId="581B1C3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 1, 2, 3, 4, 5, 6, 7]</w:t>
            </w:r>
          </w:p>
        </w:tc>
      </w:tr>
      <w:tr w:rsidR="00DE112C" w:rsidRPr="00DE112C" w14:paraId="6DCBBBB9" w14:textId="77777777" w:rsidTr="7CACCA1F">
        <w:tc>
          <w:tcPr>
            <w:tcW w:w="1808" w:type="dxa"/>
            <w:vMerge/>
          </w:tcPr>
          <w:p w14:paraId="11B9E3E0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2367BDA7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DE368C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q</w:t>
            </w:r>
          </w:p>
        </w:tc>
        <w:tc>
          <w:tcPr>
            <w:tcW w:w="2793" w:type="dxa"/>
          </w:tcPr>
          <w:p w14:paraId="7836EA6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 1, 2, 3, 4, 5, 6, 7]</w:t>
            </w:r>
          </w:p>
        </w:tc>
      </w:tr>
      <w:tr w:rsidR="00DE112C" w:rsidRPr="00DE112C" w14:paraId="3993B3E1" w14:textId="77777777" w:rsidTr="7CACCA1F">
        <w:tc>
          <w:tcPr>
            <w:tcW w:w="1808" w:type="dxa"/>
            <w:vMerge/>
          </w:tcPr>
          <w:p w14:paraId="3BED9288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241B3BA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43CC641D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d</w:t>
            </w:r>
          </w:p>
        </w:tc>
        <w:tc>
          <w:tcPr>
            <w:tcW w:w="2793" w:type="dxa"/>
          </w:tcPr>
          <w:p w14:paraId="13297C56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1, 2]</w:t>
            </w:r>
          </w:p>
        </w:tc>
      </w:tr>
      <w:tr w:rsidR="00DE112C" w:rsidRPr="00DE112C" w14:paraId="079F66DC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726880E6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LGBM</w:t>
            </w:r>
          </w:p>
        </w:tc>
        <w:tc>
          <w:tcPr>
            <w:tcW w:w="1504" w:type="dxa"/>
            <w:vMerge w:val="restart"/>
          </w:tcPr>
          <w:p w14:paraId="2E25E04E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skforecast</w:t>
            </w:r>
            <w:proofErr w:type="spellEnd"/>
          </w:p>
        </w:tc>
        <w:tc>
          <w:tcPr>
            <w:tcW w:w="2414" w:type="dxa"/>
          </w:tcPr>
          <w:p w14:paraId="7E1AE7C6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n_estimators</w:t>
            </w:r>
            <w:proofErr w:type="spellEnd"/>
          </w:p>
        </w:tc>
        <w:tc>
          <w:tcPr>
            <w:tcW w:w="2793" w:type="dxa"/>
          </w:tcPr>
          <w:p w14:paraId="693A9628" w14:textId="00BE2D53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00, 250, 500]</w:t>
            </w:r>
          </w:p>
        </w:tc>
      </w:tr>
      <w:tr w:rsidR="00DE112C" w:rsidRPr="00DE112C" w14:paraId="7AC02E71" w14:textId="77777777" w:rsidTr="7CACCA1F">
        <w:tc>
          <w:tcPr>
            <w:tcW w:w="1808" w:type="dxa"/>
            <w:vMerge/>
          </w:tcPr>
          <w:p w14:paraId="0939AFBC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0517806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71A61010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max_depth</w:t>
            </w:r>
            <w:proofErr w:type="spellEnd"/>
          </w:p>
        </w:tc>
        <w:tc>
          <w:tcPr>
            <w:tcW w:w="2793" w:type="dxa"/>
          </w:tcPr>
          <w:p w14:paraId="0AC32070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0, 20, 30]</w:t>
            </w:r>
          </w:p>
        </w:tc>
      </w:tr>
      <w:tr w:rsidR="00DE112C" w:rsidRPr="00DE112C" w14:paraId="6C870534" w14:textId="77777777" w:rsidTr="7CACCA1F">
        <w:tc>
          <w:tcPr>
            <w:tcW w:w="1808" w:type="dxa"/>
            <w:vMerge/>
          </w:tcPr>
          <w:p w14:paraId="39C2A960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7BE8995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254EC9A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learning_rate</w:t>
            </w:r>
            <w:proofErr w:type="spellEnd"/>
          </w:p>
        </w:tc>
        <w:tc>
          <w:tcPr>
            <w:tcW w:w="2793" w:type="dxa"/>
          </w:tcPr>
          <w:p w14:paraId="5A9A4CF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.1, 0.01]</w:t>
            </w:r>
          </w:p>
        </w:tc>
      </w:tr>
      <w:tr w:rsidR="00DE112C" w:rsidRPr="00DE112C" w14:paraId="563B27AB" w14:textId="77777777" w:rsidTr="7CACCA1F">
        <w:tc>
          <w:tcPr>
            <w:tcW w:w="1808" w:type="dxa"/>
            <w:vMerge/>
          </w:tcPr>
          <w:p w14:paraId="12DF908F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25B96A6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533006D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num_leaves</w:t>
            </w:r>
            <w:proofErr w:type="spellEnd"/>
          </w:p>
        </w:tc>
        <w:tc>
          <w:tcPr>
            <w:tcW w:w="2793" w:type="dxa"/>
          </w:tcPr>
          <w:p w14:paraId="20A432B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20, 30]</w:t>
            </w:r>
          </w:p>
        </w:tc>
      </w:tr>
      <w:tr w:rsidR="00DE112C" w:rsidRPr="00DE112C" w14:paraId="4F27B0FB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366DAF00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LSTM</w:t>
            </w:r>
          </w:p>
        </w:tc>
        <w:tc>
          <w:tcPr>
            <w:tcW w:w="1504" w:type="dxa"/>
            <w:vMerge w:val="restart"/>
          </w:tcPr>
          <w:p w14:paraId="28DF71B6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darts</w:t>
            </w:r>
          </w:p>
        </w:tc>
        <w:tc>
          <w:tcPr>
            <w:tcW w:w="2414" w:type="dxa"/>
          </w:tcPr>
          <w:p w14:paraId="1F1A1D60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input_chunk_length</w:t>
            </w:r>
            <w:proofErr w:type="spellEnd"/>
          </w:p>
        </w:tc>
        <w:tc>
          <w:tcPr>
            <w:tcW w:w="2793" w:type="dxa"/>
          </w:tcPr>
          <w:p w14:paraId="47E59F9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6,12]</w:t>
            </w:r>
          </w:p>
        </w:tc>
      </w:tr>
      <w:tr w:rsidR="00DE112C" w:rsidRPr="00DE112C" w14:paraId="35B8F880" w14:textId="77777777" w:rsidTr="7CACCA1F">
        <w:tc>
          <w:tcPr>
            <w:tcW w:w="1808" w:type="dxa"/>
            <w:vMerge/>
          </w:tcPr>
          <w:p w14:paraId="40BD5A36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3B3A98F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20B234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learning_rate</w:t>
            </w:r>
            <w:proofErr w:type="spellEnd"/>
          </w:p>
        </w:tc>
        <w:tc>
          <w:tcPr>
            <w:tcW w:w="2793" w:type="dxa"/>
          </w:tcPr>
          <w:p w14:paraId="10555C0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e-4, 1e-3, 1e-2]</w:t>
            </w:r>
          </w:p>
        </w:tc>
      </w:tr>
      <w:tr w:rsidR="00DE112C" w:rsidRPr="00DE112C" w14:paraId="53B87D41" w14:textId="77777777" w:rsidTr="7CACCA1F">
        <w:tc>
          <w:tcPr>
            <w:tcW w:w="1808" w:type="dxa"/>
            <w:vMerge/>
          </w:tcPr>
          <w:p w14:paraId="14220C90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79489D6B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71CBF90B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output_chunk_length</w:t>
            </w:r>
            <w:proofErr w:type="spellEnd"/>
          </w:p>
        </w:tc>
        <w:tc>
          <w:tcPr>
            <w:tcW w:w="2793" w:type="dxa"/>
          </w:tcPr>
          <w:p w14:paraId="391E1FD8" w14:textId="61D3EC58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</w:t>
            </w:r>
            <w:r w:rsidR="00C74D07">
              <w:rPr>
                <w:sz w:val="18"/>
                <w:szCs w:val="18"/>
              </w:rPr>
              <w:t>1</w:t>
            </w:r>
            <w:r w:rsidRPr="00DE112C">
              <w:rPr>
                <w:sz w:val="18"/>
                <w:szCs w:val="18"/>
              </w:rPr>
              <w:t>]</w:t>
            </w:r>
          </w:p>
        </w:tc>
      </w:tr>
      <w:tr w:rsidR="00DE112C" w:rsidRPr="00DE112C" w14:paraId="12C903B7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67AA1402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Prophet</w:t>
            </w:r>
          </w:p>
        </w:tc>
        <w:tc>
          <w:tcPr>
            <w:tcW w:w="1504" w:type="dxa"/>
            <w:vMerge w:val="restart"/>
          </w:tcPr>
          <w:p w14:paraId="02CE7210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darts</w:t>
            </w:r>
          </w:p>
        </w:tc>
        <w:tc>
          <w:tcPr>
            <w:tcW w:w="2414" w:type="dxa"/>
          </w:tcPr>
          <w:p w14:paraId="44FA816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growth</w:t>
            </w:r>
          </w:p>
        </w:tc>
        <w:tc>
          <w:tcPr>
            <w:tcW w:w="2793" w:type="dxa"/>
          </w:tcPr>
          <w:p w14:paraId="5943A2C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'flat', 'linear']</w:t>
            </w:r>
          </w:p>
        </w:tc>
      </w:tr>
      <w:tr w:rsidR="00DE112C" w:rsidRPr="00DE112C" w14:paraId="4E1B21AD" w14:textId="77777777" w:rsidTr="7CACCA1F">
        <w:tc>
          <w:tcPr>
            <w:tcW w:w="1808" w:type="dxa"/>
            <w:vMerge/>
          </w:tcPr>
          <w:p w14:paraId="44A03F46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52A8385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1A857E1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n_changepoints</w:t>
            </w:r>
            <w:proofErr w:type="spellEnd"/>
          </w:p>
        </w:tc>
        <w:tc>
          <w:tcPr>
            <w:tcW w:w="2793" w:type="dxa"/>
          </w:tcPr>
          <w:p w14:paraId="0E437CE5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0, 20, 50, 75]</w:t>
            </w:r>
          </w:p>
        </w:tc>
      </w:tr>
      <w:tr w:rsidR="00DE112C" w:rsidRPr="00DE112C" w14:paraId="0201C360" w14:textId="77777777" w:rsidTr="7CACCA1F">
        <w:tc>
          <w:tcPr>
            <w:tcW w:w="1808" w:type="dxa"/>
            <w:vMerge/>
          </w:tcPr>
          <w:p w14:paraId="01E7C471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3367C75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2F5644F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seasonality_mode</w:t>
            </w:r>
            <w:proofErr w:type="spellEnd"/>
          </w:p>
        </w:tc>
        <w:tc>
          <w:tcPr>
            <w:tcW w:w="2793" w:type="dxa"/>
          </w:tcPr>
          <w:p w14:paraId="1BA0C71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'</w:t>
            </w:r>
            <w:proofErr w:type="spellStart"/>
            <w:r w:rsidRPr="00DE112C">
              <w:rPr>
                <w:sz w:val="18"/>
                <w:szCs w:val="18"/>
              </w:rPr>
              <w:t>multiplicative','additive</w:t>
            </w:r>
            <w:proofErr w:type="spellEnd"/>
            <w:r w:rsidRPr="00DE112C">
              <w:rPr>
                <w:sz w:val="18"/>
                <w:szCs w:val="18"/>
              </w:rPr>
              <w:t>']</w:t>
            </w:r>
          </w:p>
        </w:tc>
      </w:tr>
      <w:tr w:rsidR="00DE112C" w:rsidRPr="00DE112C" w14:paraId="53F2CA4B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18B0F871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RF</w:t>
            </w:r>
          </w:p>
        </w:tc>
        <w:tc>
          <w:tcPr>
            <w:tcW w:w="1504" w:type="dxa"/>
            <w:vMerge w:val="restart"/>
          </w:tcPr>
          <w:p w14:paraId="5837D43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skforecast</w:t>
            </w:r>
            <w:proofErr w:type="spellEnd"/>
          </w:p>
        </w:tc>
        <w:tc>
          <w:tcPr>
            <w:tcW w:w="2414" w:type="dxa"/>
          </w:tcPr>
          <w:p w14:paraId="70D5A95B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n_estimators</w:t>
            </w:r>
            <w:proofErr w:type="spellEnd"/>
          </w:p>
        </w:tc>
        <w:tc>
          <w:tcPr>
            <w:tcW w:w="2793" w:type="dxa"/>
          </w:tcPr>
          <w:p w14:paraId="4FCF04A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50, 100, 250]</w:t>
            </w:r>
          </w:p>
        </w:tc>
      </w:tr>
      <w:tr w:rsidR="00DE112C" w:rsidRPr="00DE112C" w14:paraId="11128249" w14:textId="77777777" w:rsidTr="7CACCA1F">
        <w:tc>
          <w:tcPr>
            <w:tcW w:w="1808" w:type="dxa"/>
            <w:vMerge/>
          </w:tcPr>
          <w:p w14:paraId="2447859A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66DD1D1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4BB0F0E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min_samples_leaf</w:t>
            </w:r>
            <w:proofErr w:type="spellEnd"/>
          </w:p>
        </w:tc>
        <w:tc>
          <w:tcPr>
            <w:tcW w:w="2793" w:type="dxa"/>
          </w:tcPr>
          <w:p w14:paraId="5E161AE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1, 2, 4]</w:t>
            </w:r>
          </w:p>
        </w:tc>
      </w:tr>
      <w:tr w:rsidR="00DE112C" w:rsidRPr="00DE112C" w14:paraId="23BDE7D0" w14:textId="77777777" w:rsidTr="7CACCA1F">
        <w:tc>
          <w:tcPr>
            <w:tcW w:w="1808" w:type="dxa"/>
            <w:vMerge/>
          </w:tcPr>
          <w:p w14:paraId="0E1CDBC0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0427153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6A64B45E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max_features</w:t>
            </w:r>
            <w:proofErr w:type="spellEnd"/>
          </w:p>
        </w:tc>
        <w:tc>
          <w:tcPr>
            <w:tcW w:w="2793" w:type="dxa"/>
          </w:tcPr>
          <w:p w14:paraId="34686380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'auto', '</w:t>
            </w:r>
            <w:proofErr w:type="spellStart"/>
            <w:r w:rsidRPr="00DE112C">
              <w:rPr>
                <w:sz w:val="18"/>
                <w:szCs w:val="18"/>
              </w:rPr>
              <w:t>sqrt</w:t>
            </w:r>
            <w:proofErr w:type="spellEnd"/>
            <w:r w:rsidRPr="00DE112C">
              <w:rPr>
                <w:sz w:val="18"/>
                <w:szCs w:val="18"/>
              </w:rPr>
              <w:t>']</w:t>
            </w:r>
          </w:p>
        </w:tc>
      </w:tr>
      <w:tr w:rsidR="00DE112C" w:rsidRPr="00DE112C" w14:paraId="52792C00" w14:textId="77777777" w:rsidTr="7CACCA1F">
        <w:tc>
          <w:tcPr>
            <w:tcW w:w="1808" w:type="dxa"/>
            <w:vMerge/>
          </w:tcPr>
          <w:p w14:paraId="4772E6E3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1E10618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7579D0A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min_samples_split</w:t>
            </w:r>
            <w:proofErr w:type="spellEnd"/>
          </w:p>
        </w:tc>
        <w:tc>
          <w:tcPr>
            <w:tcW w:w="2793" w:type="dxa"/>
          </w:tcPr>
          <w:p w14:paraId="5D459BD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5, 10]</w:t>
            </w:r>
          </w:p>
        </w:tc>
      </w:tr>
      <w:tr w:rsidR="00DE112C" w:rsidRPr="00DE112C" w14:paraId="5F03B17F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0D99D71E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RNN</w:t>
            </w:r>
          </w:p>
        </w:tc>
        <w:tc>
          <w:tcPr>
            <w:tcW w:w="1504" w:type="dxa"/>
            <w:vMerge w:val="restart"/>
          </w:tcPr>
          <w:p w14:paraId="61DE489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darts</w:t>
            </w:r>
          </w:p>
        </w:tc>
        <w:tc>
          <w:tcPr>
            <w:tcW w:w="2414" w:type="dxa"/>
          </w:tcPr>
          <w:p w14:paraId="279335D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input_chunk_length</w:t>
            </w:r>
            <w:proofErr w:type="spellEnd"/>
          </w:p>
        </w:tc>
        <w:tc>
          <w:tcPr>
            <w:tcW w:w="2793" w:type="dxa"/>
          </w:tcPr>
          <w:p w14:paraId="5584B43F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6,12]</w:t>
            </w:r>
          </w:p>
        </w:tc>
      </w:tr>
      <w:tr w:rsidR="00DE112C" w:rsidRPr="00DE112C" w14:paraId="7B48FABC" w14:textId="77777777" w:rsidTr="7CACCA1F">
        <w:tc>
          <w:tcPr>
            <w:tcW w:w="1808" w:type="dxa"/>
            <w:vMerge/>
          </w:tcPr>
          <w:p w14:paraId="2BBD4275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16AB5CDF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47168CB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n_rnn_layers</w:t>
            </w:r>
            <w:proofErr w:type="spellEnd"/>
          </w:p>
        </w:tc>
        <w:tc>
          <w:tcPr>
            <w:tcW w:w="2793" w:type="dxa"/>
          </w:tcPr>
          <w:p w14:paraId="4721EB3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, 2]</w:t>
            </w:r>
          </w:p>
        </w:tc>
      </w:tr>
      <w:tr w:rsidR="00DE112C" w:rsidRPr="00DE112C" w14:paraId="397500C2" w14:textId="77777777" w:rsidTr="7CACCA1F">
        <w:tc>
          <w:tcPr>
            <w:tcW w:w="1808" w:type="dxa"/>
            <w:vMerge/>
          </w:tcPr>
          <w:p w14:paraId="39C7FE20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486CE6F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14E58DA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batch_size</w:t>
            </w:r>
            <w:proofErr w:type="spellEnd"/>
          </w:p>
        </w:tc>
        <w:tc>
          <w:tcPr>
            <w:tcW w:w="2793" w:type="dxa"/>
          </w:tcPr>
          <w:p w14:paraId="457876DE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24, 36]</w:t>
            </w:r>
          </w:p>
        </w:tc>
      </w:tr>
      <w:tr w:rsidR="00DE112C" w:rsidRPr="00DE112C" w14:paraId="70D06664" w14:textId="77777777" w:rsidTr="7CACCA1F">
        <w:tc>
          <w:tcPr>
            <w:tcW w:w="1808" w:type="dxa"/>
            <w:vMerge/>
          </w:tcPr>
          <w:p w14:paraId="58AAF1B6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3107A7C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0DBCAD9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hidden_dim</w:t>
            </w:r>
            <w:proofErr w:type="spellEnd"/>
          </w:p>
        </w:tc>
        <w:tc>
          <w:tcPr>
            <w:tcW w:w="2793" w:type="dxa"/>
          </w:tcPr>
          <w:p w14:paraId="1A5CAFC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50, 100]</w:t>
            </w:r>
          </w:p>
        </w:tc>
      </w:tr>
      <w:tr w:rsidR="00DE112C" w:rsidRPr="00DE112C" w14:paraId="7F88F2DC" w14:textId="77777777" w:rsidTr="7CACCA1F">
        <w:tc>
          <w:tcPr>
            <w:tcW w:w="1808" w:type="dxa"/>
            <w:vMerge/>
          </w:tcPr>
          <w:p w14:paraId="05F50943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2470F76E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1CD0F14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learning_rate</w:t>
            </w:r>
            <w:proofErr w:type="spellEnd"/>
          </w:p>
        </w:tc>
        <w:tc>
          <w:tcPr>
            <w:tcW w:w="2793" w:type="dxa"/>
          </w:tcPr>
          <w:p w14:paraId="16C4309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e-4, 1e-3, 1e-2]</w:t>
            </w:r>
          </w:p>
        </w:tc>
      </w:tr>
      <w:tr w:rsidR="00DE112C" w:rsidRPr="00DE112C" w14:paraId="094AC0E1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43D9D23D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SARIMA</w:t>
            </w:r>
          </w:p>
        </w:tc>
        <w:tc>
          <w:tcPr>
            <w:tcW w:w="1504" w:type="dxa"/>
            <w:vMerge w:val="restart"/>
          </w:tcPr>
          <w:p w14:paraId="166352CB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statsmodels</w:t>
            </w:r>
            <w:proofErr w:type="spellEnd"/>
          </w:p>
        </w:tc>
        <w:tc>
          <w:tcPr>
            <w:tcW w:w="2414" w:type="dxa"/>
          </w:tcPr>
          <w:p w14:paraId="7B6BE70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p</w:t>
            </w:r>
          </w:p>
        </w:tc>
        <w:tc>
          <w:tcPr>
            <w:tcW w:w="2793" w:type="dxa"/>
          </w:tcPr>
          <w:p w14:paraId="758BA520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 1, 2, 3, 4, 5, 6, 7]</w:t>
            </w:r>
          </w:p>
        </w:tc>
      </w:tr>
      <w:tr w:rsidR="00DE112C" w:rsidRPr="00DE112C" w14:paraId="52836996" w14:textId="77777777" w:rsidTr="7CACCA1F">
        <w:tc>
          <w:tcPr>
            <w:tcW w:w="1808" w:type="dxa"/>
            <w:vMerge/>
          </w:tcPr>
          <w:p w14:paraId="13D61BC8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17F4894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1B43E095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q</w:t>
            </w:r>
          </w:p>
        </w:tc>
        <w:tc>
          <w:tcPr>
            <w:tcW w:w="2793" w:type="dxa"/>
          </w:tcPr>
          <w:p w14:paraId="160B81E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 1, 2, 3, 4, 5, 6, 7]</w:t>
            </w:r>
          </w:p>
        </w:tc>
      </w:tr>
      <w:tr w:rsidR="00DE112C" w:rsidRPr="00DE112C" w14:paraId="30188C99" w14:textId="77777777" w:rsidTr="7CACCA1F">
        <w:tc>
          <w:tcPr>
            <w:tcW w:w="1808" w:type="dxa"/>
            <w:vMerge/>
          </w:tcPr>
          <w:p w14:paraId="16768433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5BBA50C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15BA8BC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d</w:t>
            </w:r>
          </w:p>
        </w:tc>
        <w:tc>
          <w:tcPr>
            <w:tcW w:w="2793" w:type="dxa"/>
          </w:tcPr>
          <w:p w14:paraId="30906FA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1, 2]</w:t>
            </w:r>
          </w:p>
        </w:tc>
      </w:tr>
      <w:tr w:rsidR="00DE112C" w:rsidRPr="00DE112C" w14:paraId="70E7DC1D" w14:textId="77777777" w:rsidTr="7CACCA1F">
        <w:tc>
          <w:tcPr>
            <w:tcW w:w="1808" w:type="dxa"/>
            <w:vMerge/>
          </w:tcPr>
          <w:p w14:paraId="38D69A21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1BE3C7F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0C7A4E3B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P</w:t>
            </w:r>
          </w:p>
        </w:tc>
        <w:tc>
          <w:tcPr>
            <w:tcW w:w="2793" w:type="dxa"/>
          </w:tcPr>
          <w:p w14:paraId="4B17F39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1]</w:t>
            </w:r>
          </w:p>
        </w:tc>
      </w:tr>
      <w:tr w:rsidR="00DE112C" w:rsidRPr="00DE112C" w14:paraId="2ABF959C" w14:textId="77777777" w:rsidTr="7CACCA1F">
        <w:tc>
          <w:tcPr>
            <w:tcW w:w="1808" w:type="dxa"/>
            <w:vMerge/>
          </w:tcPr>
          <w:p w14:paraId="09F42798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769FAAC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6667E68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Q</w:t>
            </w:r>
          </w:p>
        </w:tc>
        <w:tc>
          <w:tcPr>
            <w:tcW w:w="2793" w:type="dxa"/>
          </w:tcPr>
          <w:p w14:paraId="3B04305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1]</w:t>
            </w:r>
          </w:p>
        </w:tc>
      </w:tr>
      <w:tr w:rsidR="00DE112C" w:rsidRPr="00DE112C" w14:paraId="53FB93CD" w14:textId="77777777" w:rsidTr="7CACCA1F">
        <w:tc>
          <w:tcPr>
            <w:tcW w:w="1808" w:type="dxa"/>
            <w:vMerge/>
          </w:tcPr>
          <w:p w14:paraId="12DB3BE5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7F9578D5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24498FDF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D</w:t>
            </w:r>
          </w:p>
        </w:tc>
        <w:tc>
          <w:tcPr>
            <w:tcW w:w="2793" w:type="dxa"/>
          </w:tcPr>
          <w:p w14:paraId="352127AB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1]</w:t>
            </w:r>
          </w:p>
        </w:tc>
      </w:tr>
      <w:tr w:rsidR="00DE112C" w:rsidRPr="00DE112C" w14:paraId="3C327B2C" w14:textId="77777777" w:rsidTr="7CACCA1F">
        <w:tc>
          <w:tcPr>
            <w:tcW w:w="1808" w:type="dxa"/>
            <w:vMerge/>
          </w:tcPr>
          <w:p w14:paraId="756200A7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4BBFF70F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1E75E5F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S</w:t>
            </w:r>
          </w:p>
        </w:tc>
        <w:tc>
          <w:tcPr>
            <w:tcW w:w="2793" w:type="dxa"/>
          </w:tcPr>
          <w:p w14:paraId="2C044E0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12</w:t>
            </w:r>
          </w:p>
        </w:tc>
      </w:tr>
      <w:tr w:rsidR="00DE112C" w:rsidRPr="00DE112C" w14:paraId="55D7415E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77AC20E5" w14:textId="61079281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7CACCA1F">
              <w:rPr>
                <w:b/>
                <w:bCs/>
                <w:sz w:val="18"/>
                <w:szCs w:val="18"/>
              </w:rPr>
              <w:t>Transformer</w:t>
            </w:r>
          </w:p>
        </w:tc>
        <w:tc>
          <w:tcPr>
            <w:tcW w:w="1504" w:type="dxa"/>
            <w:vMerge w:val="restart"/>
          </w:tcPr>
          <w:p w14:paraId="2176F03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darts</w:t>
            </w:r>
          </w:p>
        </w:tc>
        <w:tc>
          <w:tcPr>
            <w:tcW w:w="2414" w:type="dxa"/>
          </w:tcPr>
          <w:p w14:paraId="6AE9838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output_chunk_length</w:t>
            </w:r>
            <w:proofErr w:type="spellEnd"/>
          </w:p>
        </w:tc>
        <w:tc>
          <w:tcPr>
            <w:tcW w:w="2793" w:type="dxa"/>
          </w:tcPr>
          <w:p w14:paraId="1B66E7CC" w14:textId="14D18DFF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</w:t>
            </w:r>
            <w:r w:rsidR="00C74D07">
              <w:rPr>
                <w:sz w:val="18"/>
                <w:szCs w:val="18"/>
              </w:rPr>
              <w:t>1, 6, 12</w:t>
            </w:r>
            <w:r w:rsidRPr="00DE112C">
              <w:rPr>
                <w:sz w:val="18"/>
                <w:szCs w:val="18"/>
              </w:rPr>
              <w:t>]</w:t>
            </w:r>
          </w:p>
        </w:tc>
      </w:tr>
      <w:tr w:rsidR="00DE112C" w:rsidRPr="00DE112C" w14:paraId="52B0A2EA" w14:textId="77777777" w:rsidTr="7CACCA1F">
        <w:tc>
          <w:tcPr>
            <w:tcW w:w="1808" w:type="dxa"/>
            <w:vMerge/>
          </w:tcPr>
          <w:p w14:paraId="3DF39F32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462F182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17BE8BF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input_chunk_length</w:t>
            </w:r>
            <w:proofErr w:type="spellEnd"/>
          </w:p>
        </w:tc>
        <w:tc>
          <w:tcPr>
            <w:tcW w:w="2793" w:type="dxa"/>
          </w:tcPr>
          <w:p w14:paraId="040BC5D1" w14:textId="2ED6C7DD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</w:t>
            </w:r>
            <w:r w:rsidR="00C74D07">
              <w:rPr>
                <w:sz w:val="18"/>
                <w:szCs w:val="18"/>
              </w:rPr>
              <w:t>6, 12</w:t>
            </w:r>
            <w:r w:rsidRPr="00DE112C">
              <w:rPr>
                <w:sz w:val="18"/>
                <w:szCs w:val="18"/>
              </w:rPr>
              <w:t>]</w:t>
            </w:r>
          </w:p>
        </w:tc>
      </w:tr>
      <w:tr w:rsidR="00DE112C" w:rsidRPr="00DE112C" w14:paraId="35027BBD" w14:textId="77777777" w:rsidTr="7CACCA1F">
        <w:tc>
          <w:tcPr>
            <w:tcW w:w="1808" w:type="dxa"/>
            <w:vMerge/>
          </w:tcPr>
          <w:p w14:paraId="5D66C97E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4B4CC27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ACDF57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learning_rate</w:t>
            </w:r>
            <w:proofErr w:type="spellEnd"/>
          </w:p>
        </w:tc>
        <w:tc>
          <w:tcPr>
            <w:tcW w:w="2793" w:type="dxa"/>
          </w:tcPr>
          <w:p w14:paraId="2A4F086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e-4, 1e-3, 1e-2]</w:t>
            </w:r>
          </w:p>
        </w:tc>
      </w:tr>
      <w:tr w:rsidR="00DE112C" w:rsidRPr="00DE112C" w14:paraId="667BD01B" w14:textId="77777777" w:rsidTr="7CACCA1F">
        <w:tc>
          <w:tcPr>
            <w:tcW w:w="1808" w:type="dxa"/>
            <w:vMerge w:val="restart"/>
            <w:shd w:val="clear" w:color="auto" w:fill="D1D1D1" w:themeFill="background2" w:themeFillShade="E6"/>
          </w:tcPr>
          <w:p w14:paraId="3B51C219" w14:textId="77777777" w:rsidR="00DE112C" w:rsidRPr="00DE112C" w:rsidRDefault="00DE112C">
            <w:pPr>
              <w:jc w:val="center"/>
              <w:rPr>
                <w:b/>
                <w:bCs/>
                <w:sz w:val="18"/>
                <w:szCs w:val="18"/>
              </w:rPr>
            </w:pPr>
            <w:r w:rsidRPr="00DE112C">
              <w:rPr>
                <w:b/>
                <w:bCs/>
                <w:sz w:val="18"/>
                <w:szCs w:val="18"/>
              </w:rPr>
              <w:t>XGB</w:t>
            </w:r>
          </w:p>
        </w:tc>
        <w:tc>
          <w:tcPr>
            <w:tcW w:w="1504" w:type="dxa"/>
            <w:vMerge w:val="restart"/>
          </w:tcPr>
          <w:p w14:paraId="4A901B0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skforecast</w:t>
            </w:r>
            <w:proofErr w:type="spellEnd"/>
          </w:p>
        </w:tc>
        <w:tc>
          <w:tcPr>
            <w:tcW w:w="2414" w:type="dxa"/>
          </w:tcPr>
          <w:p w14:paraId="15692B7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max_depth</w:t>
            </w:r>
            <w:proofErr w:type="spellEnd"/>
          </w:p>
        </w:tc>
        <w:tc>
          <w:tcPr>
            <w:tcW w:w="2793" w:type="dxa"/>
          </w:tcPr>
          <w:p w14:paraId="7EB4505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2, 3, 6]</w:t>
            </w:r>
          </w:p>
        </w:tc>
      </w:tr>
      <w:tr w:rsidR="00DE112C" w:rsidRPr="00DE112C" w14:paraId="51DABD03" w14:textId="77777777" w:rsidTr="7CACCA1F">
        <w:tc>
          <w:tcPr>
            <w:tcW w:w="1808" w:type="dxa"/>
            <w:vMerge/>
          </w:tcPr>
          <w:p w14:paraId="36EB913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062F0363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4A1B1F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min_child_weight</w:t>
            </w:r>
            <w:proofErr w:type="spellEnd"/>
          </w:p>
        </w:tc>
        <w:tc>
          <w:tcPr>
            <w:tcW w:w="2793" w:type="dxa"/>
          </w:tcPr>
          <w:p w14:paraId="5A358276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2,3, 6]</w:t>
            </w:r>
          </w:p>
        </w:tc>
      </w:tr>
      <w:tr w:rsidR="00DE112C" w:rsidRPr="00DE112C" w14:paraId="198945AF" w14:textId="77777777" w:rsidTr="7CACCA1F">
        <w:tc>
          <w:tcPr>
            <w:tcW w:w="1808" w:type="dxa"/>
            <w:vMerge/>
          </w:tcPr>
          <w:p w14:paraId="4F91F54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2D7A9E4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417A1B9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n_estimators</w:t>
            </w:r>
            <w:proofErr w:type="spellEnd"/>
          </w:p>
        </w:tc>
        <w:tc>
          <w:tcPr>
            <w:tcW w:w="2793" w:type="dxa"/>
          </w:tcPr>
          <w:p w14:paraId="29A4276D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100, 250]</w:t>
            </w:r>
          </w:p>
        </w:tc>
      </w:tr>
      <w:tr w:rsidR="00DE112C" w:rsidRPr="00DE112C" w14:paraId="7168899B" w14:textId="77777777" w:rsidTr="7CACCA1F">
        <w:tc>
          <w:tcPr>
            <w:tcW w:w="1808" w:type="dxa"/>
            <w:vMerge/>
          </w:tcPr>
          <w:p w14:paraId="4243102F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21D0AB1A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D40B79F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learning_rate</w:t>
            </w:r>
            <w:proofErr w:type="spellEnd"/>
          </w:p>
        </w:tc>
        <w:tc>
          <w:tcPr>
            <w:tcW w:w="2793" w:type="dxa"/>
          </w:tcPr>
          <w:p w14:paraId="16D12AED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.01, 0.1]</w:t>
            </w:r>
          </w:p>
        </w:tc>
      </w:tr>
      <w:tr w:rsidR="00DE112C" w:rsidRPr="00DE112C" w14:paraId="0EC26413" w14:textId="77777777" w:rsidTr="7CACCA1F">
        <w:tc>
          <w:tcPr>
            <w:tcW w:w="1808" w:type="dxa"/>
            <w:vMerge/>
          </w:tcPr>
          <w:p w14:paraId="5273F266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45270CE5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06267EDE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subsample</w:t>
            </w:r>
          </w:p>
        </w:tc>
        <w:tc>
          <w:tcPr>
            <w:tcW w:w="2793" w:type="dxa"/>
          </w:tcPr>
          <w:p w14:paraId="0DDDBDAE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.7]</w:t>
            </w:r>
          </w:p>
        </w:tc>
      </w:tr>
      <w:tr w:rsidR="00DE112C" w:rsidRPr="00DE112C" w14:paraId="151AF851" w14:textId="77777777" w:rsidTr="7CACCA1F">
        <w:tc>
          <w:tcPr>
            <w:tcW w:w="1808" w:type="dxa"/>
            <w:vMerge/>
          </w:tcPr>
          <w:p w14:paraId="5285F8A7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78A11101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56165A9C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proofErr w:type="spellStart"/>
            <w:r w:rsidRPr="00DE112C">
              <w:rPr>
                <w:sz w:val="18"/>
                <w:szCs w:val="18"/>
              </w:rPr>
              <w:t>colsample_bytree</w:t>
            </w:r>
            <w:proofErr w:type="spellEnd"/>
          </w:p>
        </w:tc>
        <w:tc>
          <w:tcPr>
            <w:tcW w:w="2793" w:type="dxa"/>
          </w:tcPr>
          <w:p w14:paraId="329EE744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.7]</w:t>
            </w:r>
          </w:p>
        </w:tc>
      </w:tr>
      <w:tr w:rsidR="00DE112C" w:rsidRPr="00DE112C" w14:paraId="59E5063A" w14:textId="77777777" w:rsidTr="7CACCA1F">
        <w:tc>
          <w:tcPr>
            <w:tcW w:w="1808" w:type="dxa"/>
            <w:vMerge/>
          </w:tcPr>
          <w:p w14:paraId="46B5026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4" w:type="dxa"/>
            <w:vMerge/>
          </w:tcPr>
          <w:p w14:paraId="292943F8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414" w:type="dxa"/>
          </w:tcPr>
          <w:p w14:paraId="2F2136D2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gamma</w:t>
            </w:r>
          </w:p>
        </w:tc>
        <w:tc>
          <w:tcPr>
            <w:tcW w:w="2793" w:type="dxa"/>
          </w:tcPr>
          <w:p w14:paraId="2840D2D5" w14:textId="77777777" w:rsidR="00DE112C" w:rsidRPr="00DE112C" w:rsidRDefault="00DE112C">
            <w:pPr>
              <w:jc w:val="center"/>
              <w:rPr>
                <w:sz w:val="18"/>
                <w:szCs w:val="18"/>
              </w:rPr>
            </w:pPr>
            <w:r w:rsidRPr="00DE112C">
              <w:rPr>
                <w:sz w:val="18"/>
                <w:szCs w:val="18"/>
              </w:rPr>
              <w:t>[0, 2, 4]</w:t>
            </w:r>
          </w:p>
        </w:tc>
      </w:tr>
    </w:tbl>
    <w:p w14:paraId="03304FAA" w14:textId="77777777" w:rsidR="00DE112C" w:rsidRDefault="00DE112C">
      <w:pPr>
        <w:rPr>
          <w:rFonts w:ascii="Calibri" w:hAnsi="Calibri" w:cs="Calibri"/>
        </w:rPr>
      </w:pPr>
    </w:p>
    <w:p w14:paraId="12222D2B" w14:textId="50BC1C5C" w:rsidR="00176778" w:rsidRPr="00CB0EFB" w:rsidRDefault="002A5DFF">
      <w:pPr>
        <w:rPr>
          <w:rFonts w:ascii="Calibri" w:hAnsi="Calibri" w:cs="Calibri"/>
        </w:rPr>
      </w:pPr>
      <w:r w:rsidRPr="00FF53FC">
        <w:rPr>
          <w:rFonts w:ascii="Calibri" w:hAnsi="Calibri" w:cs="Calibri"/>
          <w:b/>
        </w:rPr>
        <w:t xml:space="preserve">Table </w:t>
      </w:r>
      <w:r w:rsidR="00C945DB" w:rsidRPr="00FF53FC">
        <w:rPr>
          <w:rFonts w:ascii="Calibri" w:hAnsi="Calibri" w:cs="Calibri"/>
          <w:b/>
        </w:rPr>
        <w:t>S</w:t>
      </w:r>
      <w:r w:rsidR="00577BC4" w:rsidRPr="00FF53FC">
        <w:rPr>
          <w:rFonts w:ascii="Calibri" w:hAnsi="Calibri" w:cs="Calibri"/>
          <w:b/>
        </w:rPr>
        <w:t>2</w:t>
      </w:r>
      <w:r w:rsidR="00FF53FC" w:rsidRPr="00FF53FC">
        <w:rPr>
          <w:rFonts w:ascii="Calibri" w:hAnsi="Calibri" w:cs="Calibri"/>
          <w:b/>
        </w:rPr>
        <w:t>.</w:t>
      </w:r>
      <w:r w:rsidRPr="00CB0EFB">
        <w:rPr>
          <w:rFonts w:ascii="Calibri" w:hAnsi="Calibri" w:cs="Calibri"/>
        </w:rPr>
        <w:t xml:space="preserve"> Median (Max) regional case counts per country and disease for the model training set from January 2014 to December 2016 and testing set from January 2017 to December 2018 (</w:t>
      </w:r>
      <w:r w:rsidR="00E16D9C" w:rsidRPr="00CB0EFB">
        <w:rPr>
          <w:rFonts w:ascii="Calibri" w:hAnsi="Calibri" w:cs="Calibri"/>
        </w:rPr>
        <w:t>train/test</w:t>
      </w:r>
      <w:r w:rsidRPr="00CB0EFB">
        <w:rPr>
          <w:rFonts w:ascii="Calibri" w:hAnsi="Calibri" w:cs="Calibri"/>
        </w:rPr>
        <w:t xml:space="preserve">).     </w:t>
      </w:r>
    </w:p>
    <w:tbl>
      <w:tblPr>
        <w:tblStyle w:val="TableGrid1"/>
        <w:tblW w:w="9350" w:type="dxa"/>
        <w:tblLook w:val="06A0" w:firstRow="1" w:lastRow="0" w:firstColumn="1" w:lastColumn="0" w:noHBand="1" w:noVBand="1"/>
      </w:tblPr>
      <w:tblGrid>
        <w:gridCol w:w="1163"/>
        <w:gridCol w:w="1122"/>
        <w:gridCol w:w="1095"/>
        <w:gridCol w:w="1109"/>
        <w:gridCol w:w="735"/>
        <w:gridCol w:w="961"/>
        <w:gridCol w:w="801"/>
        <w:gridCol w:w="1073"/>
        <w:gridCol w:w="1291"/>
      </w:tblGrid>
      <w:tr w:rsidR="00784542" w:rsidRPr="00DE112C" w14:paraId="6F431B63" w14:textId="77777777" w:rsidTr="002B777B">
        <w:trPr>
          <w:trHeight w:val="300"/>
        </w:trPr>
        <w:tc>
          <w:tcPr>
            <w:tcW w:w="1163" w:type="dxa"/>
            <w:vMerge w:val="restart"/>
            <w:shd w:val="clear" w:color="auto" w:fill="D1D1D1" w:themeFill="background2" w:themeFillShade="E6"/>
          </w:tcPr>
          <w:p w14:paraId="5963AA31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bookmarkStart w:id="1" w:name="_Hlk178426116"/>
          </w:p>
          <w:p w14:paraId="5F84F8A9" w14:textId="0EBD5DB6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isease</w:t>
            </w:r>
          </w:p>
          <w:p w14:paraId="0B444397" w14:textId="77777777" w:rsidR="00784542" w:rsidRPr="00DE112C" w:rsidRDefault="00784542" w:rsidP="09C0314F">
            <w:pPr>
              <w:spacing w:line="259" w:lineRule="auto"/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187" w:type="dxa"/>
            <w:gridSpan w:val="8"/>
            <w:shd w:val="clear" w:color="auto" w:fill="D1D1D1" w:themeFill="background2" w:themeFillShade="E6"/>
            <w:vAlign w:val="center"/>
          </w:tcPr>
          <w:p w14:paraId="54E1A350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untry</w:t>
            </w:r>
          </w:p>
        </w:tc>
      </w:tr>
      <w:tr w:rsidR="002B777B" w:rsidRPr="00DE112C" w14:paraId="0985E88A" w14:textId="77777777" w:rsidTr="087DA7E7">
        <w:trPr>
          <w:trHeight w:val="300"/>
        </w:trPr>
        <w:tc>
          <w:tcPr>
            <w:tcW w:w="1163" w:type="dxa"/>
            <w:vMerge/>
          </w:tcPr>
          <w:p w14:paraId="7C7E914F" w14:textId="77777777" w:rsidR="00784542" w:rsidRPr="00DE112C" w:rsidRDefault="00784542" w:rsidP="00784542">
            <w:pPr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122" w:type="dxa"/>
            <w:shd w:val="clear" w:color="auto" w:fill="D1D1D1" w:themeFill="background2" w:themeFillShade="E6"/>
          </w:tcPr>
          <w:p w14:paraId="1E9976B7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095" w:type="dxa"/>
            <w:shd w:val="clear" w:color="auto" w:fill="D1D1D1" w:themeFill="background2" w:themeFillShade="E6"/>
          </w:tcPr>
          <w:p w14:paraId="006C1D6E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1109" w:type="dxa"/>
            <w:shd w:val="clear" w:color="auto" w:fill="D1D1D1" w:themeFill="background2" w:themeFillShade="E6"/>
          </w:tcPr>
          <w:p w14:paraId="4EB1BB5C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Israel</w:t>
            </w:r>
          </w:p>
        </w:tc>
        <w:tc>
          <w:tcPr>
            <w:tcW w:w="735" w:type="dxa"/>
            <w:shd w:val="clear" w:color="auto" w:fill="D1D1D1" w:themeFill="background2" w:themeFillShade="E6"/>
          </w:tcPr>
          <w:p w14:paraId="136D8D52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961" w:type="dxa"/>
            <w:shd w:val="clear" w:color="auto" w:fill="D1D1D1" w:themeFill="background2" w:themeFillShade="E6"/>
          </w:tcPr>
          <w:p w14:paraId="6CD33A02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orway</w:t>
            </w:r>
          </w:p>
        </w:tc>
        <w:tc>
          <w:tcPr>
            <w:tcW w:w="801" w:type="dxa"/>
            <w:shd w:val="clear" w:color="auto" w:fill="D1D1D1" w:themeFill="background2" w:themeFillShade="E6"/>
          </w:tcPr>
          <w:p w14:paraId="7E6559E8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audi Arabia</w:t>
            </w:r>
          </w:p>
        </w:tc>
        <w:tc>
          <w:tcPr>
            <w:tcW w:w="1073" w:type="dxa"/>
            <w:shd w:val="clear" w:color="auto" w:fill="D1D1D1" w:themeFill="background2" w:themeFillShade="E6"/>
          </w:tcPr>
          <w:p w14:paraId="11370ACD" w14:textId="77777777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1291" w:type="dxa"/>
            <w:shd w:val="clear" w:color="auto" w:fill="D1D1D1" w:themeFill="background2" w:themeFillShade="E6"/>
          </w:tcPr>
          <w:p w14:paraId="07A61525" w14:textId="0FBD4831" w:rsidR="00784542" w:rsidRPr="00DE112C" w:rsidRDefault="00784542" w:rsidP="09C0314F">
            <w:pPr>
              <w:ind w:right="-90"/>
              <w:jc w:val="center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DE112C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nited States</w:t>
            </w:r>
          </w:p>
        </w:tc>
      </w:tr>
      <w:tr w:rsidR="087DA7E7" w14:paraId="15535C07" w14:textId="77777777" w:rsidTr="087DA7E7">
        <w:trPr>
          <w:trHeight w:val="300"/>
        </w:trPr>
        <w:tc>
          <w:tcPr>
            <w:tcW w:w="1163" w:type="dxa"/>
            <w:shd w:val="clear" w:color="auto" w:fill="D1D1D1" w:themeFill="background2" w:themeFillShade="E6"/>
          </w:tcPr>
          <w:p w14:paraId="7EA69CCC" w14:textId="77777777" w:rsidR="087DA7E7" w:rsidRDefault="087DA7E7" w:rsidP="087DA7E7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Brucellosis</w:t>
            </w:r>
          </w:p>
        </w:tc>
        <w:tc>
          <w:tcPr>
            <w:tcW w:w="1122" w:type="dxa"/>
            <w:shd w:val="clear" w:color="auto" w:fill="FFFFFF" w:themeFill="background1"/>
          </w:tcPr>
          <w:p w14:paraId="2FCB08F8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3 (20) / 0 (33)</w:t>
            </w:r>
          </w:p>
        </w:tc>
        <w:tc>
          <w:tcPr>
            <w:tcW w:w="1095" w:type="dxa"/>
            <w:shd w:val="clear" w:color="auto" w:fill="FFFFFF" w:themeFill="background1"/>
          </w:tcPr>
          <w:p w14:paraId="6A4265C6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6 (42) / 4 (20)</w:t>
            </w:r>
          </w:p>
        </w:tc>
        <w:tc>
          <w:tcPr>
            <w:tcW w:w="1109" w:type="dxa"/>
            <w:shd w:val="clear" w:color="auto" w:fill="FFFFFF" w:themeFill="background1"/>
          </w:tcPr>
          <w:p w14:paraId="4859A73B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21 (740) / 11 (362)</w:t>
            </w:r>
          </w:p>
        </w:tc>
        <w:tc>
          <w:tcPr>
            <w:tcW w:w="735" w:type="dxa"/>
            <w:shd w:val="clear" w:color="auto" w:fill="FFFFFF" w:themeFill="background1"/>
          </w:tcPr>
          <w:p w14:paraId="59DD4A1F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6) / 0 (1)</w:t>
            </w:r>
          </w:p>
        </w:tc>
        <w:tc>
          <w:tcPr>
            <w:tcW w:w="961" w:type="dxa"/>
            <w:shd w:val="clear" w:color="auto" w:fill="FFFFFF" w:themeFill="background1"/>
          </w:tcPr>
          <w:p w14:paraId="5DB63B19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2) / 0 (3)</w:t>
            </w:r>
          </w:p>
        </w:tc>
        <w:tc>
          <w:tcPr>
            <w:tcW w:w="801" w:type="dxa"/>
            <w:shd w:val="clear" w:color="auto" w:fill="FFFFFF" w:themeFill="background1"/>
          </w:tcPr>
          <w:p w14:paraId="6E1E89C4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3" w:type="dxa"/>
            <w:shd w:val="clear" w:color="auto" w:fill="FFFFFF" w:themeFill="background1"/>
          </w:tcPr>
          <w:p w14:paraId="4428CB2B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14) / 0 (4)</w:t>
            </w:r>
          </w:p>
        </w:tc>
        <w:tc>
          <w:tcPr>
            <w:tcW w:w="1291" w:type="dxa"/>
            <w:shd w:val="clear" w:color="auto" w:fill="FFFFFF" w:themeFill="background1"/>
          </w:tcPr>
          <w:p w14:paraId="767BF5F1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2 (35) / 2 (14)</w:t>
            </w:r>
          </w:p>
          <w:p w14:paraId="30A9CC49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87DA7E7" w14:paraId="18EEABEB" w14:textId="77777777" w:rsidTr="087DA7E7">
        <w:trPr>
          <w:trHeight w:val="300"/>
        </w:trPr>
        <w:tc>
          <w:tcPr>
            <w:tcW w:w="1163" w:type="dxa"/>
            <w:shd w:val="clear" w:color="auto" w:fill="D1D1D1" w:themeFill="background2" w:themeFillShade="E6"/>
          </w:tcPr>
          <w:p w14:paraId="258D5100" w14:textId="77777777" w:rsidR="087DA7E7" w:rsidRDefault="087DA7E7" w:rsidP="087DA7E7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proofErr w:type="spellStart"/>
            <w:r w:rsidRPr="087DA7E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ampylo-</w:t>
            </w:r>
            <w:r w:rsidRPr="087DA7E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bacteriosis</w:t>
            </w:r>
            <w:proofErr w:type="spellEnd"/>
          </w:p>
        </w:tc>
        <w:tc>
          <w:tcPr>
            <w:tcW w:w="1122" w:type="dxa"/>
            <w:shd w:val="clear" w:color="auto" w:fill="FFFFFF" w:themeFill="background1"/>
          </w:tcPr>
          <w:p w14:paraId="0CA46AF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4659 </w:t>
            </w: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(21879) /</w:t>
            </w:r>
          </w:p>
          <w:p w14:paraId="0F7187D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3245 (14827)</w:t>
            </w:r>
          </w:p>
        </w:tc>
        <w:tc>
          <w:tcPr>
            <w:tcW w:w="1095" w:type="dxa"/>
            <w:shd w:val="clear" w:color="auto" w:fill="FFFFFF" w:themeFill="background1"/>
          </w:tcPr>
          <w:p w14:paraId="2DD640B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9199 </w:t>
            </w: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(60346) / 5663 (37626)</w:t>
            </w:r>
          </w:p>
        </w:tc>
        <w:tc>
          <w:tcPr>
            <w:tcW w:w="1109" w:type="dxa"/>
            <w:shd w:val="clear" w:color="auto" w:fill="FFFFFF" w:themeFill="background1"/>
          </w:tcPr>
          <w:p w14:paraId="12D53D9E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642 (4441) </w:t>
            </w: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/ 305 (2687)</w:t>
            </w:r>
          </w:p>
        </w:tc>
        <w:tc>
          <w:tcPr>
            <w:tcW w:w="735" w:type="dxa"/>
            <w:shd w:val="clear" w:color="auto" w:fill="FFFFFF" w:themeFill="background1"/>
          </w:tcPr>
          <w:p w14:paraId="19E1D083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-</w:t>
            </w:r>
          </w:p>
        </w:tc>
        <w:tc>
          <w:tcPr>
            <w:tcW w:w="961" w:type="dxa"/>
            <w:shd w:val="clear" w:color="auto" w:fill="FFFFFF" w:themeFill="background1"/>
          </w:tcPr>
          <w:p w14:paraId="3BA3673B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 xml:space="preserve">296 </w:t>
            </w: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(1078) / 11 (72)</w:t>
            </w:r>
          </w:p>
          <w:p w14:paraId="242B2645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01" w:type="dxa"/>
            <w:shd w:val="clear" w:color="auto" w:fill="FFFFFF" w:themeFill="background1"/>
          </w:tcPr>
          <w:p w14:paraId="738E631F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-</w:t>
            </w:r>
          </w:p>
        </w:tc>
        <w:tc>
          <w:tcPr>
            <w:tcW w:w="1073" w:type="dxa"/>
            <w:shd w:val="clear" w:color="auto" w:fill="FFFFFF" w:themeFill="background1"/>
          </w:tcPr>
          <w:p w14:paraId="7D60550B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 xml:space="preserve">798 (6876) </w:t>
            </w: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/ 307 (2836)</w:t>
            </w:r>
          </w:p>
          <w:p w14:paraId="3EB36CDA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91" w:type="dxa"/>
            <w:shd w:val="clear" w:color="auto" w:fill="FFFFFF" w:themeFill="background1"/>
          </w:tcPr>
          <w:p w14:paraId="22C0627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570 (11453) / </w:t>
            </w:r>
            <w:r w:rsidRPr="087DA7E7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434 (14136)</w:t>
            </w:r>
          </w:p>
          <w:p w14:paraId="3B65FEDB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87DA7E7" w14:paraId="1895C41E" w14:textId="77777777" w:rsidTr="087DA7E7">
        <w:trPr>
          <w:trHeight w:val="300"/>
        </w:trPr>
        <w:tc>
          <w:tcPr>
            <w:tcW w:w="1163" w:type="dxa"/>
            <w:shd w:val="clear" w:color="auto" w:fill="D1D1D1" w:themeFill="background2" w:themeFillShade="E6"/>
          </w:tcPr>
          <w:p w14:paraId="41384003" w14:textId="77777777" w:rsidR="087DA7E7" w:rsidRDefault="087DA7E7" w:rsidP="087DA7E7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lastRenderedPageBreak/>
              <w:t>MERS</w:t>
            </w:r>
          </w:p>
        </w:tc>
        <w:tc>
          <w:tcPr>
            <w:tcW w:w="1122" w:type="dxa"/>
            <w:shd w:val="clear" w:color="auto" w:fill="FFFFFF" w:themeFill="background1"/>
          </w:tcPr>
          <w:p w14:paraId="3C819BCD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0) / 0 (0)</w:t>
            </w:r>
          </w:p>
        </w:tc>
        <w:tc>
          <w:tcPr>
            <w:tcW w:w="1095" w:type="dxa"/>
            <w:shd w:val="clear" w:color="auto" w:fill="FFFFFF" w:themeFill="background1"/>
          </w:tcPr>
          <w:p w14:paraId="32B2879F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09" w:type="dxa"/>
            <w:shd w:val="clear" w:color="auto" w:fill="FFFFFF" w:themeFill="background1"/>
          </w:tcPr>
          <w:p w14:paraId="48C9D85A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735" w:type="dxa"/>
            <w:shd w:val="clear" w:color="auto" w:fill="FFFFFF" w:themeFill="background1"/>
          </w:tcPr>
          <w:p w14:paraId="46FE8A59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0) / 0 (0)</w:t>
            </w:r>
          </w:p>
        </w:tc>
        <w:tc>
          <w:tcPr>
            <w:tcW w:w="961" w:type="dxa"/>
            <w:shd w:val="clear" w:color="auto" w:fill="FFFFFF" w:themeFill="background1"/>
          </w:tcPr>
          <w:p w14:paraId="1C77483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</w:tcPr>
          <w:p w14:paraId="14D9A662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3 (68) / 0 (0)</w:t>
            </w:r>
          </w:p>
        </w:tc>
        <w:tc>
          <w:tcPr>
            <w:tcW w:w="1073" w:type="dxa"/>
            <w:shd w:val="clear" w:color="auto" w:fill="FFFFFF" w:themeFill="background1"/>
          </w:tcPr>
          <w:p w14:paraId="7BB18DA5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91" w:type="dxa"/>
            <w:shd w:val="clear" w:color="auto" w:fill="FFFFFF" w:themeFill="background1"/>
          </w:tcPr>
          <w:p w14:paraId="0754F9EE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-</w:t>
            </w:r>
          </w:p>
        </w:tc>
      </w:tr>
      <w:tr w:rsidR="087DA7E7" w14:paraId="7551AED8" w14:textId="77777777" w:rsidTr="087DA7E7">
        <w:trPr>
          <w:trHeight w:val="300"/>
        </w:trPr>
        <w:tc>
          <w:tcPr>
            <w:tcW w:w="1163" w:type="dxa"/>
            <w:shd w:val="clear" w:color="auto" w:fill="D1D1D1" w:themeFill="background2" w:themeFillShade="E6"/>
          </w:tcPr>
          <w:p w14:paraId="2543760C" w14:textId="77777777" w:rsidR="087DA7E7" w:rsidRDefault="087DA7E7" w:rsidP="087DA7E7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Q-fever</w:t>
            </w:r>
          </w:p>
        </w:tc>
        <w:tc>
          <w:tcPr>
            <w:tcW w:w="1122" w:type="dxa"/>
            <w:shd w:val="clear" w:color="auto" w:fill="FFFFFF" w:themeFill="background1"/>
          </w:tcPr>
          <w:p w14:paraId="561A806E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37 (680) / 9 (239)</w:t>
            </w:r>
          </w:p>
          <w:p w14:paraId="634CEEAE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FFFFFF" w:themeFill="background1"/>
          </w:tcPr>
          <w:p w14:paraId="78010941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16 (660) / 10 (81)</w:t>
            </w:r>
          </w:p>
          <w:p w14:paraId="691F44C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3B70D272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09" w:type="dxa"/>
            <w:shd w:val="clear" w:color="auto" w:fill="FFFFFF" w:themeFill="background1"/>
          </w:tcPr>
          <w:p w14:paraId="6AC0DC74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25 (64) / 29 (86)</w:t>
            </w:r>
          </w:p>
          <w:p w14:paraId="2172A309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  <w:p w14:paraId="686EEAC1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4392C703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1) / 0 (2)</w:t>
            </w:r>
          </w:p>
          <w:p w14:paraId="39992D2F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14:paraId="02108509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</w:tcPr>
          <w:p w14:paraId="2426EDBA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3" w:type="dxa"/>
            <w:shd w:val="clear" w:color="auto" w:fill="FFFFFF" w:themeFill="background1"/>
          </w:tcPr>
          <w:p w14:paraId="3C57653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91" w:type="dxa"/>
            <w:shd w:val="clear" w:color="auto" w:fill="FFFFFF" w:themeFill="background1"/>
          </w:tcPr>
          <w:p w14:paraId="21F04BFE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3 (16) / 1 (8)</w:t>
            </w:r>
          </w:p>
          <w:p w14:paraId="7EF4CEF3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</w:tr>
      <w:tr w:rsidR="087DA7E7" w14:paraId="630FB126" w14:textId="77777777" w:rsidTr="087DA7E7">
        <w:trPr>
          <w:trHeight w:val="300"/>
        </w:trPr>
        <w:tc>
          <w:tcPr>
            <w:tcW w:w="1163" w:type="dxa"/>
            <w:shd w:val="clear" w:color="auto" w:fill="D1D1D1" w:themeFill="background2" w:themeFillShade="E6"/>
          </w:tcPr>
          <w:p w14:paraId="708F69F1" w14:textId="77777777" w:rsidR="087DA7E7" w:rsidRDefault="087DA7E7" w:rsidP="087DA7E7">
            <w:pPr>
              <w:spacing w:line="259" w:lineRule="auto"/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BE</w:t>
            </w:r>
          </w:p>
        </w:tc>
        <w:tc>
          <w:tcPr>
            <w:tcW w:w="1122" w:type="dxa"/>
            <w:shd w:val="clear" w:color="auto" w:fill="FFFFFF" w:themeFill="background1"/>
          </w:tcPr>
          <w:p w14:paraId="48627AF2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95" w:type="dxa"/>
            <w:shd w:val="clear" w:color="auto" w:fill="FFFFFF" w:themeFill="background1"/>
          </w:tcPr>
          <w:p w14:paraId="3F9FA2C5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8 (425) / 7 (457)</w:t>
            </w:r>
          </w:p>
        </w:tc>
        <w:tc>
          <w:tcPr>
            <w:tcW w:w="1109" w:type="dxa"/>
            <w:shd w:val="clear" w:color="auto" w:fill="FFFFFF" w:themeFill="background1"/>
          </w:tcPr>
          <w:p w14:paraId="233E6713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735" w:type="dxa"/>
            <w:shd w:val="clear" w:color="auto" w:fill="FFFFFF" w:themeFill="background1"/>
          </w:tcPr>
          <w:p w14:paraId="0E97318D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1) / 0 (3)</w:t>
            </w:r>
          </w:p>
          <w:p w14:paraId="0B839279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FFFFFF" w:themeFill="background1"/>
          </w:tcPr>
          <w:p w14:paraId="10DE956F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801" w:type="dxa"/>
            <w:shd w:val="clear" w:color="auto" w:fill="FFFFFF" w:themeFill="background1"/>
          </w:tcPr>
          <w:p w14:paraId="0181D4BE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3" w:type="dxa"/>
            <w:shd w:val="clear" w:color="auto" w:fill="FFFFFF" w:themeFill="background1"/>
          </w:tcPr>
          <w:p w14:paraId="436C10CB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91" w:type="dxa"/>
            <w:shd w:val="clear" w:color="auto" w:fill="FFFFFF" w:themeFill="background1"/>
          </w:tcPr>
          <w:p w14:paraId="60B68141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</w:tr>
      <w:tr w:rsidR="087DA7E7" w14:paraId="7A7DE4B0" w14:textId="77777777" w:rsidTr="087DA7E7">
        <w:trPr>
          <w:trHeight w:val="300"/>
        </w:trPr>
        <w:tc>
          <w:tcPr>
            <w:tcW w:w="1163" w:type="dxa"/>
            <w:shd w:val="clear" w:color="auto" w:fill="D1D1D1" w:themeFill="background2" w:themeFillShade="E6"/>
          </w:tcPr>
          <w:p w14:paraId="6E0CBD98" w14:textId="77777777" w:rsidR="087DA7E7" w:rsidRDefault="087DA7E7" w:rsidP="087DA7E7">
            <w:pP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Tularemia</w:t>
            </w:r>
          </w:p>
        </w:tc>
        <w:tc>
          <w:tcPr>
            <w:tcW w:w="1122" w:type="dxa"/>
            <w:shd w:val="clear" w:color="auto" w:fill="FFFFFF" w:themeFill="background1"/>
          </w:tcPr>
          <w:p w14:paraId="2222F60C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95" w:type="dxa"/>
            <w:shd w:val="clear" w:color="auto" w:fill="FFFFFF" w:themeFill="background1"/>
          </w:tcPr>
          <w:p w14:paraId="1BFE67C1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09" w:type="dxa"/>
            <w:shd w:val="clear" w:color="auto" w:fill="FFFFFF" w:themeFill="background1"/>
          </w:tcPr>
          <w:p w14:paraId="4A8D6056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0) / 0 (0)</w:t>
            </w:r>
          </w:p>
        </w:tc>
        <w:tc>
          <w:tcPr>
            <w:tcW w:w="735" w:type="dxa"/>
            <w:shd w:val="clear" w:color="auto" w:fill="FFFFFF" w:themeFill="background1"/>
          </w:tcPr>
          <w:p w14:paraId="2B3DA0BE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0 (1) / 0 (0)</w:t>
            </w:r>
          </w:p>
        </w:tc>
        <w:tc>
          <w:tcPr>
            <w:tcW w:w="961" w:type="dxa"/>
            <w:shd w:val="clear" w:color="auto" w:fill="FFFFFF" w:themeFill="background1"/>
          </w:tcPr>
          <w:p w14:paraId="5ACB45C2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4 (16) / 11 (42)</w:t>
            </w:r>
          </w:p>
        </w:tc>
        <w:tc>
          <w:tcPr>
            <w:tcW w:w="801" w:type="dxa"/>
            <w:shd w:val="clear" w:color="auto" w:fill="FFFFFF" w:themeFill="background1"/>
          </w:tcPr>
          <w:p w14:paraId="3FC4F0C2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73" w:type="dxa"/>
            <w:shd w:val="clear" w:color="auto" w:fill="FFFFFF" w:themeFill="background1"/>
          </w:tcPr>
          <w:p w14:paraId="60C20835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-</w:t>
            </w:r>
          </w:p>
        </w:tc>
        <w:tc>
          <w:tcPr>
            <w:tcW w:w="1291" w:type="dxa"/>
            <w:shd w:val="clear" w:color="auto" w:fill="FFFFFF" w:themeFill="background1"/>
          </w:tcPr>
          <w:p w14:paraId="5345AC07" w14:textId="77777777" w:rsidR="087DA7E7" w:rsidRDefault="087DA7E7" w:rsidP="087DA7E7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87DA7E7">
              <w:rPr>
                <w:rFonts w:ascii="Calibri" w:eastAsia="Calibri" w:hAnsi="Calibri" w:cs="Calibri"/>
                <w:sz w:val="18"/>
                <w:szCs w:val="18"/>
              </w:rPr>
              <w:t>3 (44) / 1 (41)</w:t>
            </w:r>
          </w:p>
        </w:tc>
      </w:tr>
      <w:bookmarkEnd w:id="1"/>
    </w:tbl>
    <w:p w14:paraId="11989263" w14:textId="77777777" w:rsidR="005745D3" w:rsidRPr="00CB0EFB" w:rsidRDefault="005745D3">
      <w:pPr>
        <w:rPr>
          <w:rFonts w:ascii="Calibri" w:hAnsi="Calibri" w:cs="Calibri"/>
        </w:rPr>
      </w:pPr>
    </w:p>
    <w:p w14:paraId="3AABE39C" w14:textId="115103A2" w:rsidR="0091119C" w:rsidRPr="00CB0EFB" w:rsidRDefault="00A84971">
      <w:pPr>
        <w:rPr>
          <w:rFonts w:ascii="Calibri" w:hAnsi="Calibri" w:cs="Calibri"/>
        </w:rPr>
      </w:pPr>
      <w:bookmarkStart w:id="2" w:name="_Hlk178426257"/>
      <w:r w:rsidRPr="00FF53FC">
        <w:rPr>
          <w:rFonts w:ascii="Calibri" w:hAnsi="Calibri" w:cs="Calibri"/>
          <w:b/>
        </w:rPr>
        <w:t xml:space="preserve">Table </w:t>
      </w:r>
      <w:r w:rsidR="00C945DB" w:rsidRPr="00FF53FC">
        <w:rPr>
          <w:rFonts w:ascii="Calibri" w:hAnsi="Calibri" w:cs="Calibri"/>
          <w:b/>
        </w:rPr>
        <w:t>S</w:t>
      </w:r>
      <w:r w:rsidR="00577BC4" w:rsidRPr="00FF53FC">
        <w:rPr>
          <w:rFonts w:ascii="Calibri" w:hAnsi="Calibri" w:cs="Calibri"/>
          <w:b/>
        </w:rPr>
        <w:t>3</w:t>
      </w:r>
      <w:r w:rsidR="00FF53FC" w:rsidRPr="00FF53FC">
        <w:rPr>
          <w:rFonts w:ascii="Calibri" w:hAnsi="Calibri" w:cs="Calibri"/>
          <w:b/>
        </w:rPr>
        <w:t>.</w:t>
      </w:r>
      <w:r w:rsidR="008444BD" w:rsidRPr="00CB0EFB">
        <w:rPr>
          <w:rFonts w:ascii="Calibri" w:hAnsi="Calibri" w:cs="Calibri"/>
        </w:rPr>
        <w:t xml:space="preserve"> </w:t>
      </w:r>
      <w:bookmarkEnd w:id="2"/>
      <w:r w:rsidR="008444BD" w:rsidRPr="00CB0EFB">
        <w:rPr>
          <w:rFonts w:ascii="Calibri" w:hAnsi="Calibri" w:cs="Calibri"/>
        </w:rPr>
        <w:t xml:space="preserve">List of countries, regions, and the total number of features collected for each region included in </w:t>
      </w:r>
      <w:r w:rsidR="00C93CD4" w:rsidRPr="00CB0EFB">
        <w:rPr>
          <w:rFonts w:ascii="Calibri" w:hAnsi="Calibri" w:cs="Calibri"/>
        </w:rPr>
        <w:t xml:space="preserve">the study.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4"/>
        <w:gridCol w:w="4856"/>
        <w:gridCol w:w="2340"/>
      </w:tblGrid>
      <w:tr w:rsidR="12660752" w:rsidRPr="00DE112C" w14:paraId="74CADB54" w14:textId="77777777" w:rsidTr="657654BF">
        <w:trPr>
          <w:trHeight w:val="300"/>
        </w:trPr>
        <w:tc>
          <w:tcPr>
            <w:tcW w:w="1534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50A619E5" w14:textId="0A9149B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Country </w:t>
            </w:r>
          </w:p>
        </w:tc>
        <w:tc>
          <w:tcPr>
            <w:tcW w:w="4856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0C88FFDD" w14:textId="739E9E6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Region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12" w:space="0" w:color="000000" w:themeColor="text1"/>
              <w:right w:val="nil"/>
            </w:tcBorders>
            <w:shd w:val="clear" w:color="auto" w:fill="D1D1D1" w:themeFill="background2" w:themeFillShade="E6"/>
            <w:tcMar>
              <w:top w:w="15" w:type="dxa"/>
              <w:left w:w="15" w:type="dxa"/>
              <w:right w:w="15" w:type="dxa"/>
            </w:tcMar>
            <w:vAlign w:val="bottom"/>
          </w:tcPr>
          <w:p w14:paraId="68F1D037" w14:textId="17DBFA6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Feature count </w:t>
            </w:r>
          </w:p>
        </w:tc>
      </w:tr>
      <w:tr w:rsidR="12660752" w:rsidRPr="00DE112C" w14:paraId="001D8172" w14:textId="77777777" w:rsidTr="657654BF">
        <w:trPr>
          <w:trHeight w:val="300"/>
        </w:trPr>
        <w:tc>
          <w:tcPr>
            <w:tcW w:w="15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2FE99F" w14:textId="3986603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F759DA" w14:textId="31FDB4C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n Capital Territory </w:t>
            </w:r>
          </w:p>
        </w:tc>
        <w:tc>
          <w:tcPr>
            <w:tcW w:w="234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8DC887" w14:textId="1F3C240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0B5463F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D9442" w14:textId="048E9EE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8C2E6" w14:textId="34B3B95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w South Wale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08725" w14:textId="5908573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6E7368C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5E84C0" w14:textId="745148F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5ACDD" w14:textId="755BAD4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thern Territor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FCCF38" w14:textId="2CE0805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30CE17A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E6E63" w14:textId="7719522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F1468" w14:textId="2A23B33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Queenslan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696E0" w14:textId="1B1C96D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20155FF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4AF27" w14:textId="26C0374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3AAE02" w14:textId="5D5925B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outh Austral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5B6140" w14:textId="072FF22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7E1AA6D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3D6E2B" w14:textId="27412C7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BE44A8" w14:textId="6DF7C08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asman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B86A3" w14:textId="5F41E3F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282025E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402A2" w14:textId="17EDB3F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6E858" w14:textId="393B199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Victor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31B51B" w14:textId="13AB442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569BF00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C5D3F2" w14:textId="3F40738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ustral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29C752" w14:textId="0A339C0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Western Austral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EE7582" w14:textId="177F2C9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332 </w:t>
            </w:r>
          </w:p>
        </w:tc>
      </w:tr>
      <w:tr w:rsidR="12660752" w:rsidRPr="00DE112C" w14:paraId="7C46160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CEF4F4" w14:textId="4422182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ACAA99" w14:textId="1571735D" w:rsidR="12660752" w:rsidRPr="00DE112C" w:rsidRDefault="4F69BAB7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Baden-Württember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3F428" w14:textId="12FA2DC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19BFE86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28BEFA" w14:textId="4E78F61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DB60D6" w14:textId="37C018F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Bavar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FDD7E1" w14:textId="03A5BEA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4011B04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23BB3" w14:textId="2BFA9AA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8B097" w14:textId="6FA01DA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Berli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FA858" w14:textId="7BB7678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0DA53FA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3B615" w14:textId="413C5D3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C64885" w14:textId="2A74295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Brandenbur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5A1FC5" w14:textId="4BCFB57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3D12D7E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C9F1DD" w14:textId="23297C1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2BD05" w14:textId="3279BA7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Breme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B73B2D" w14:textId="1330374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304FD80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D77308" w14:textId="5EA6A28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0E9E4" w14:textId="057E6C2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Hamburg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611C60" w14:textId="59173E3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73CED8A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06B7DB" w14:textId="60719C1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7620D" w14:textId="06FA514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Hesse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DDEAAB" w14:textId="447FDE6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07DC49F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FEB4A" w14:textId="1FA8E32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11A62B" w14:textId="1B30C69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Lower Saxon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554137" w14:textId="5BAEBA4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04B253E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FCFA6" w14:textId="376D706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F9C82" w14:textId="25CDECF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ecklenburg-Vorpommer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9A696A" w14:textId="502795E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71F213E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4CDDD8" w14:textId="633BB79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E52BB" w14:textId="561611B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th Rhine-Westphal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2BAC02" w14:textId="5ECD6A5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6E86A63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3A9BB1" w14:textId="60437B0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38F60D" w14:textId="78711CB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Rhineland-Palatinat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A44519" w14:textId="1828B5F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4A3406A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7B2C14" w14:textId="3AD9A6F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67D95" w14:textId="77D4510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arlan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A43D3" w14:textId="6B5110F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555D47E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CA20F7" w14:textId="6B28801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A6D9CD" w14:textId="6A4F409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xon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3C58D" w14:textId="19B629B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76B2B5D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6F80BC" w14:textId="66AF97B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832329" w14:textId="21FF920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xony-Anhal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5CC9D" w14:textId="3F6E068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526AADE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F5A809" w14:textId="2B2DADD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BB9693" w14:textId="7E4975E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chleswig-Holstei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5F4AE9" w14:textId="4D4F888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5BB638F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4E43F8" w14:textId="393DDE6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rman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F460FB" w14:textId="6F8374E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huring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957EB4" w14:textId="663C8B1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546 </w:t>
            </w:r>
          </w:p>
        </w:tc>
      </w:tr>
      <w:tr w:rsidR="12660752" w:rsidRPr="00DE112C" w14:paraId="1D18932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CE04A7" w14:textId="0F3A2C2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7BC70E" w14:textId="4767C4A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ful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D5351" w14:textId="740EF9D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605F6B4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3DD7A" w14:textId="0AEA635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lastRenderedPageBreak/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B79370" w14:textId="6C0A1B6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kk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3C5690" w14:textId="5D51103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569F9D5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7D170" w14:textId="63E609F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88C3F0" w14:textId="2B30360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shqelo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3663C" w14:textId="16A3CBC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0573FD6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9E23BF" w14:textId="515D6BF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7A190" w14:textId="1CF96A3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Beer 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Shev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F94DD2" w14:textId="6637876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53F9EC0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478D40" w14:textId="68E4D03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FCABBF" w14:textId="3C6385C3" w:rsidR="12660752" w:rsidRPr="00DE112C" w:rsidRDefault="5FD7149F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HaSharon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0B2AB" w14:textId="7984B77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3FAE1FD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98E6C" w14:textId="2619DED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1C8DAC" w14:textId="471F5A9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Hader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076BFF" w14:textId="4F184F5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36B83BB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E43F5C" w14:textId="6844EE4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EFBB69" w14:textId="041AF69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Haif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5778E2" w14:textId="2F25A51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536 </w:t>
            </w:r>
          </w:p>
        </w:tc>
      </w:tr>
      <w:tr w:rsidR="12660752" w:rsidRPr="00DE112C" w14:paraId="344FE47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D775B" w14:textId="6FBED90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850770" w14:textId="1782523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erusalem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556A7F" w14:textId="12842AB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4799768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0F4A7D" w14:textId="18B31BA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ABAE29" w14:textId="1E41E13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Kinneret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111A7" w14:textId="6EAF2EB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11DE2BC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477F3C" w14:textId="4B4F1F2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45D9F" w14:textId="6DABA0C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azaret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C7F4D" w14:textId="77D4B55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005B21A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234F0A" w14:textId="57DF8DC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42F2DE" w14:textId="687290D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Petach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Tiqw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F01FB" w14:textId="594D05D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0C25DB3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11E393" w14:textId="5387558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3B17C" w14:textId="0882532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Raml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489A4" w14:textId="6F2E507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21E9E35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F82824" w14:textId="4CB6FF9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11BAC0" w14:textId="40335C8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Rehovot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6D83C4" w14:textId="5EBD4D5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2FC6370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C0D5C8" w14:textId="7A1F32D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99DCCA" w14:textId="46CDD1A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el Aviv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9FF478" w14:textId="35428A4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06A0C31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64BBF" w14:textId="3C402B5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rael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E2C51" w14:textId="07ED7D1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Zefat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F59D1" w14:textId="39213E7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084 </w:t>
            </w:r>
          </w:p>
        </w:tc>
      </w:tr>
      <w:tr w:rsidR="12660752" w:rsidRPr="00DE112C" w14:paraId="5DC578E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C9F36" w14:textId="309DFB2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FEA3E" w14:textId="6420D11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ich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2533E" w14:textId="0AF9899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4938E62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368BA1" w14:textId="7C935A5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D51BC" w14:textId="110713E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kit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BF96B1" w14:textId="4365980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12DBA80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837326" w14:textId="0BADE86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D26297" w14:textId="4BCE01F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omor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9F905" w14:textId="7F69927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61DAED7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F1C6CF" w14:textId="07B369C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45FFBE" w14:textId="1F9DA56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Chib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86E205" w14:textId="7C256BD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4893CB7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43BE6E" w14:textId="5AFB5F9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561E1" w14:textId="0B1C854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Ehim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F2FC34" w14:textId="05CA7BC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669DFF9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826B7C" w14:textId="7218900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DB8E93" w14:textId="0A4F68C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Fuku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5B2470" w14:textId="0A2F6EF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356FFB3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EA9F25" w14:textId="5294F5F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EA1613" w14:textId="06F2652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Fukuok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F49CBD" w14:textId="21CEEA1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1FBF109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3E926" w14:textId="6A494BD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6DC20" w14:textId="6F0BBDF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Fukushi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3252C0" w14:textId="7C83CD7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783249A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997133" w14:textId="6B8C6DE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CB35B" w14:textId="5EF4959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ifu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EB091" w14:textId="288A2FB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6324700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87C31" w14:textId="65C4F02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171DB" w14:textId="381CCC6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un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DF7D68" w14:textId="1B88A4D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28F6586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E0F94" w14:textId="54F6A59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0D471" w14:textId="753C257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Hiroshi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F340DA" w14:textId="35A66E4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6455535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37FE7" w14:textId="06511DE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BFF792" w14:textId="0DB6914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Hokkaid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0913BD" w14:textId="63AC987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0DD5E98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46A341" w14:textId="709D0F9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C00A1" w14:textId="755A6B5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Hyog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29F99" w14:textId="5294BA7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34ED4EB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BC444" w14:textId="0C98D3F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3AE46E" w14:textId="09484EA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barak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3567F0" w14:textId="3AABCE4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0779DC7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5A6BD4" w14:textId="64D8B6C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6C26D" w14:textId="41FC80D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shikaw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CF675E" w14:textId="3013F4D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7206548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2971B" w14:textId="227A34D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84EF80" w14:textId="280A313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wat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06FA94" w14:textId="258188B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2151D7A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DFD3B7" w14:textId="5C558A6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CB6610" w14:textId="47E9D50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agaw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75F05" w14:textId="2819D24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4F84E83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D79674" w14:textId="7AEA700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09014" w14:textId="68DC562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agoshi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514BC" w14:textId="4842572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281E088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153FC1" w14:textId="2A4B4A6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88B679" w14:textId="17F4AF7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anagaw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2FEF6B" w14:textId="0D3C2D7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5710CC6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2A1DAA" w14:textId="2A0DC3A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A2A6F4" w14:textId="47297B6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och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8E43EF" w14:textId="478A02D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7AD5E20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BEA10" w14:textId="45024E7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56D7C" w14:textId="0DD7420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umamot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32C0E7" w14:textId="040A098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24BFA71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8F351C" w14:textId="65C97AD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2823F" w14:textId="1BDD4F7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yot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44508" w14:textId="0267F9F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6E2ED16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23321" w14:textId="6067305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659C0" w14:textId="31C83C6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i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759CB" w14:textId="29B675D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072C059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CA5C9E" w14:textId="1D1ABAE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7F368" w14:textId="4AD26B5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iyag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25A7F5" w14:textId="0E64E13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1BF7F3E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B98680" w14:textId="6CAA300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74705" w14:textId="5CA128E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iyazak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BE9AE3" w14:textId="44D0287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0821662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42E79" w14:textId="022A5C8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BB8141" w14:textId="47EEB8C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agan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B88C17" w14:textId="37963E7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19AC341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B257B" w14:textId="2A7D687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04770" w14:textId="5E88D62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agasak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3C3C0" w14:textId="3161237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1006D50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640AED" w14:textId="1605611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lastRenderedPageBreak/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414AA7" w14:textId="4E98FBD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ar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AD2B2" w14:textId="3EC0AD3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0F4EA90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A3034E" w14:textId="266B599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26C65" w14:textId="34716B9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iigat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A17EA0" w14:textId="3295008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67754FF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7D9740" w14:textId="5740E72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91546C" w14:textId="528EEDF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it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DBEBE4" w14:textId="09C4CA7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122DD5F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8417F" w14:textId="0B512C4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BE67D" w14:textId="7E755E7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kaya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548A1" w14:textId="341269D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4784CA6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576996" w14:textId="52D7CA4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367309" w14:textId="7A84792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kinaw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F6157F" w14:textId="0C34FBB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2622D4E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22BE7F" w14:textId="05A2116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D0CF9F" w14:textId="6C79E16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sak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875B2A" w14:textId="7E9CAEB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38B869B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C9420" w14:textId="602F3D4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4E078A" w14:textId="4361571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g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4CEF1F" w14:textId="2EEDB7E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69E6BCE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80FB0C" w14:textId="2D0A1EB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A1C6A" w14:textId="02E3CD2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ita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3A919C" w14:textId="4EEF269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5A7D991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88E771" w14:textId="59D6E7B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CC40FA" w14:textId="4C55151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hig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8C8D3" w14:textId="6C235DA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47444DE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4B07C" w14:textId="1CBC938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C5FDF" w14:textId="4F489CD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himan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A3F2D6" w14:textId="02C5171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38821A4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4DB7B9" w14:textId="5B334F3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907187" w14:textId="371BB4F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hizuok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9415DD" w14:textId="2465310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7EFEC90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D2C6D" w14:textId="52A7FCA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805CDF" w14:textId="0E0441A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ochig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13FCD" w14:textId="3D4A7E4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4A074FF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64A41" w14:textId="226AA69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3CFFD" w14:textId="2394E23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okushi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CEB35" w14:textId="260DAC2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614F6BA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109BDF" w14:textId="6A1FC6D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72097D" w14:textId="4EC45E0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oky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101362" w14:textId="61F9813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47AF8CD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A6353B" w14:textId="24E420B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F05D11" w14:textId="3284505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ottor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76BF7" w14:textId="313C4DC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2E7E6E1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45FF0" w14:textId="2D95294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A5A65" w14:textId="3A3632E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oya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49A97" w14:textId="506D9EF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705C163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84DE7A" w14:textId="632B908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B11B88" w14:textId="457F161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Wakaya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55D9D6" w14:textId="6D85634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469E443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657F3" w14:textId="0FD360F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07C5F3" w14:textId="5AF888D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Yamagat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571D7" w14:textId="43259C5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13CBEE4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3444CA" w14:textId="1463071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626E2C" w14:textId="1E13236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Yamaguch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81A17E" w14:textId="04AF819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63 </w:t>
            </w:r>
          </w:p>
        </w:tc>
      </w:tr>
      <w:tr w:rsidR="12660752" w:rsidRPr="00DE112C" w14:paraId="632F9C6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C03862" w14:textId="6F7B212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apa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0430B0" w14:textId="26863DC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Yamanash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6DA304" w14:textId="6518CAE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72 </w:t>
            </w:r>
          </w:p>
        </w:tc>
      </w:tr>
      <w:tr w:rsidR="12660752" w:rsidRPr="00DE112C" w14:paraId="51B6114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7310B" w14:textId="50B4733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54BD48" w14:textId="4AFE3DE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kershus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AA9846" w14:textId="753B4AC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18AE2C5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A067B2" w14:textId="4532BEF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D67074" w14:textId="5CAB893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ust-Agder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19279D" w14:textId="7E82AA0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49A2780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82A1F8" w14:textId="21C501B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AAEE58" w14:textId="4920DC0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Buskerud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505AD7" w14:textId="6375762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47943A2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747B55" w14:textId="76E9D79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7ED426" w14:textId="25927D4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Finnmark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D3A5F" w14:textId="7086C21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572C0CB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426CC8" w14:textId="5C77091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44D47" w14:textId="76A371C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Hedmark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6D9439" w14:textId="7A2A7F3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5698C58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0F2458" w14:textId="38A9B8E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BA212D" w14:textId="2BAAC51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Hordaland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F39035" w14:textId="0C4DFCA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704DFFE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780120" w14:textId="04E0CD3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F209C9" w14:textId="3E41DB28" w:rsidR="12660752" w:rsidRPr="00DE112C" w:rsidRDefault="49ECD0B9" w:rsidP="009562A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Møre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og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Romsdal</w:t>
            </w:r>
            <w:proofErr w:type="spellEnd"/>
            <w:r w:rsidR="5FD7149F"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BB78F2" w14:textId="357F57D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48 </w:t>
            </w:r>
          </w:p>
        </w:tc>
      </w:tr>
      <w:tr w:rsidR="12660752" w:rsidRPr="00DE112C" w14:paraId="56973DE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710482" w14:textId="5F88D47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E73B0" w14:textId="6F6512EF" w:rsidR="12660752" w:rsidRPr="00DE112C" w:rsidRDefault="0DAAD02F" w:rsidP="68A2778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Nord-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Trøndel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7F35A" w14:textId="2D73362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48 </w:t>
            </w:r>
          </w:p>
        </w:tc>
      </w:tr>
      <w:tr w:rsidR="12660752" w:rsidRPr="00DE112C" w14:paraId="47932AC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1C837" w14:textId="747CC67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5423E" w14:textId="3EF29AA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Nordland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20609F" w14:textId="6EC49D2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7A0699D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47C5D6" w14:textId="59DAA7D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DC09D" w14:textId="4BA4BD2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Oppland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D35D8E" w14:textId="4E9CCA8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37CA131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6F3C49" w14:textId="3095E5E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7186F6" w14:textId="055E874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sl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98F5F3" w14:textId="7BAC7AB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48 </w:t>
            </w:r>
          </w:p>
        </w:tc>
      </w:tr>
      <w:tr w:rsidR="12660752" w:rsidRPr="00DE112C" w14:paraId="12179CC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48290" w14:textId="310ED19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0B3307" w14:textId="40CBEFA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Rogaland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3A7DB" w14:textId="22B6689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47A790C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88502D" w14:textId="3FE35FD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C9BE2" w14:textId="4D29B421" w:rsidR="12660752" w:rsidRPr="00DE112C" w:rsidRDefault="34B8E08A" w:rsidP="009562A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Sør-Trøndel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5419C3" w14:textId="09128F7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48 </w:t>
            </w:r>
          </w:p>
        </w:tc>
      </w:tr>
      <w:tr w:rsidR="12660752" w:rsidRPr="00DE112C" w14:paraId="5E34851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C5E1B8" w14:textId="1C6AB5D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FFAA63" w14:textId="5B524A4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Sognog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Fjordane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2A679C" w14:textId="2BBF3D6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618164F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724DB1" w14:textId="25CD813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16A47" w14:textId="7427553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Telemark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450E3" w14:textId="10402A0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7804E58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6E117E" w14:textId="6C9C232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BB05B5" w14:textId="08C33A30" w:rsidR="12660752" w:rsidRPr="00DE112C" w:rsidRDefault="20966C96" w:rsidP="009562A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Trøndela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AEC668" w14:textId="2293E66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48 </w:t>
            </w:r>
          </w:p>
        </w:tc>
      </w:tr>
      <w:tr w:rsidR="12660752" w:rsidRPr="00DE112C" w14:paraId="4B13DFA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25E8DE" w14:textId="07B2877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88B9D5" w14:textId="57B9B53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rom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70A29F" w14:textId="547B798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25813D2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3DCDA" w14:textId="4894004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9DC8E" w14:textId="0CEBC69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Ukjent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fylke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2FAD0" w14:textId="29E279C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48 </w:t>
            </w:r>
          </w:p>
        </w:tc>
      </w:tr>
      <w:tr w:rsidR="12660752" w:rsidRPr="00DE112C" w14:paraId="154E4CF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0A550" w14:textId="28AE259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21B2C7" w14:textId="64DC6F4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Vest-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gder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526C37" w14:textId="297EE3E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54 </w:t>
            </w:r>
          </w:p>
        </w:tc>
      </w:tr>
      <w:tr w:rsidR="12660752" w:rsidRPr="00DE112C" w14:paraId="7D07899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915471" w14:textId="1F24C5D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way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B2D720" w14:textId="64428FB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Vestfold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E7524F" w14:textId="76C4D62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148 </w:t>
            </w:r>
          </w:p>
        </w:tc>
      </w:tr>
      <w:tr w:rsidR="12660752" w:rsidRPr="00DE112C" w14:paraId="26270C9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F6A627" w14:textId="7B0D030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4D3FA" w14:textId="7A0188D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l-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hsa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BA16D" w14:textId="76BF237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7BC4B34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8CFA77" w14:textId="76A5C3E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lastRenderedPageBreak/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27AD61" w14:textId="3A1D2E9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l-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Bah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464F6" w14:textId="262DAC5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3F6CEDC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C0CCE8" w14:textId="00DBFB7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F84895" w14:textId="6B33025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l-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Joaf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88B9F" w14:textId="14B6A64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0526918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AD860" w14:textId="79525C6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91E2D0" w14:textId="110BE40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Asir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4D1DA6" w14:textId="6285515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098E1A6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AC95CA" w14:textId="36A874C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C5F01" w14:textId="092CE2D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Bish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F781B2" w14:textId="71951B9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0968140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E95EED" w14:textId="5D4D642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F777F0" w14:textId="552CED4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Eastern Provinc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8D20CF" w14:textId="00EA196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3A0C697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DEA63C" w14:textId="6ED5A1C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CACD6C" w14:textId="4DF1C3B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Hafr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Al-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Batin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F2628E" w14:textId="72F50A9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7103078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67302" w14:textId="2B2180B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B60932" w14:textId="004CA07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Hail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CD1FE9" w14:textId="7F434CF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4E86B50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10404" w14:textId="237BD45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BD901C" w14:textId="48AA99B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Jazan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C626E" w14:textId="75CE607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06C5F17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FD4F2F" w14:textId="00FE974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0DE16B" w14:textId="0018B0B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Jedda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7FC852" w14:textId="5F55840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6703EA5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3D57C" w14:textId="7ABD08B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52F616" w14:textId="6C4AD46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Madinah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75F5F4" w14:textId="4819497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604F150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67DDD" w14:textId="2DE795A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521416" w14:textId="74C0E92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Makkah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78D68E" w14:textId="02E984B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3033F26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A66178" w14:textId="0E935F4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76A1E7" w14:textId="32879F6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Najran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CECB8" w14:textId="63B5E0A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05D5D6A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0562D8" w14:textId="545B524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BC969" w14:textId="0237F93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thern Border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F9A36" w14:textId="3C4BE1A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0092DE6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01F1E4" w14:textId="333CCC8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CCE2F" w14:textId="7143148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Qassim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C71EEE" w14:textId="132F98F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4557508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131DF" w14:textId="64327AB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B049EA" w14:textId="43EADE9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Qunfoth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D4E520" w14:textId="60A360B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37BDFAE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BB1A5" w14:textId="5CAEEDA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4A35A5" w14:textId="0D9069C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Qurayyat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4883BB" w14:textId="73300D0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5383874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17C2C8" w14:textId="13FBA70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B37FEC" w14:textId="39F5B0C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Riyad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12CDF" w14:textId="791A040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2BD896A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B53685" w14:textId="5F50B77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AFE9A" w14:textId="4B97B01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Tabuk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B30809" w14:textId="2741CA4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15366CD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70DD53" w14:textId="21B82F0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audi Arabia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69B331" w14:textId="1CED666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Taif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5FF545" w14:textId="12EEC50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1892 </w:t>
            </w:r>
          </w:p>
        </w:tc>
      </w:tr>
      <w:tr w:rsidR="12660752" w:rsidRPr="00DE112C" w14:paraId="0497BD7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17B9B" w14:textId="507BF0A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5EE897" w14:textId="401D364D" w:rsidR="12660752" w:rsidRPr="00DE112C" w:rsidRDefault="7B98604D" w:rsidP="087DA7E7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87DA7E7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Örebro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C07B40" w14:textId="71F59B0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657654BF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348DA84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573CDB" w14:textId="1F69CAE5" w:rsidR="12660752" w:rsidRPr="00DE112C" w:rsidRDefault="37CD24CC" w:rsidP="12660752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r w:rsidRPr="087DA7E7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  <w:r w:rsidR="72954DD2" w:rsidRPr="087DA7E7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                 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42992D" w14:textId="751CD5B3" w:rsidR="12660752" w:rsidRPr="00FE766E" w:rsidRDefault="335E1B0D" w:rsidP="087DA7E7">
            <w:pPr>
              <w:spacing w:after="0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 w:rsidRPr="087DA7E7">
              <w:rPr>
                <w:rFonts w:ascii="Calibri" w:eastAsia="Calibri" w:hAnsi="Calibri" w:cs="Calibri"/>
                <w:sz w:val="18"/>
                <w:szCs w:val="18"/>
              </w:rPr>
              <w:t>Östergötla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7964E" w14:textId="61B164E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413D3EE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3266A6" w14:textId="73EC532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DC0796" w14:textId="7485DAC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Blekinge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DB4E52" w14:textId="49E3A1C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5ED0D15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E1DACA" w14:textId="6398695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5D29EF" w14:textId="1A47DF8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Dalarn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C8C0DD" w14:textId="65FFC15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6C33A1E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D02CCD" w14:textId="393E797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FFE96" w14:textId="66E37F5D" w:rsidR="12660752" w:rsidRPr="00DE112C" w:rsidRDefault="66FFFE7E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657654BF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Gävleborg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8AB3E" w14:textId="23481B4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7BA9979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4BF46" w14:textId="69D60B6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5C4659" w14:textId="0BFF5F5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otlan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E1B5C0" w14:textId="2CE3036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1BF7791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20EB4" w14:textId="3FB932B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06FBC6" w14:textId="2E54981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Halland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D6D5E8" w14:textId="3F5C99E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2029A38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E2C168" w14:textId="00F6EA7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D9381" w14:textId="62696F7B" w:rsidR="12660752" w:rsidRPr="00DE112C" w:rsidRDefault="71DC00F1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Jönköpi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CDBFB4" w14:textId="007557A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1950554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A2F41" w14:textId="78B8FF0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7C6E4D" w14:textId="256E8A36" w:rsidR="12660752" w:rsidRPr="00DE112C" w:rsidRDefault="3419B83C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Jämtla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528B7" w14:textId="5BBB962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3466101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0C4E6" w14:textId="041F276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4BACB8" w14:textId="0FB4CB5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almar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8BBEE" w14:textId="5724A87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45DC2BD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5374F8" w14:textId="4F78895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01BD7C" w14:textId="395A86F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Kronoberg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EBCE4" w14:textId="0AA250D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020D85E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C2105" w14:textId="48AC053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3FC90A" w14:textId="304D2B0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Norrbotten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793648" w14:textId="4013C13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550C542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EB1F31" w14:textId="68A1124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195299" w14:textId="1D3A4266" w:rsidR="12660752" w:rsidRPr="00DE112C" w:rsidRDefault="37BDCE73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Södermanla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D3F6D" w14:textId="7B35AB3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5E64BA1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FEE6A5" w14:textId="3D5E53E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4A57C3" w14:textId="0A772AE1" w:rsidR="12660752" w:rsidRPr="00DE112C" w:rsidRDefault="5D9C141F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Skåne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F83911" w14:textId="44A462D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2CC2A04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72A76" w14:textId="0D39C05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390C3" w14:textId="2DAD3BC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tockholm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659CBE" w14:textId="5EDDAF4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0C5FFDF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C11404" w14:textId="2F7ECCE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2CEDEB" w14:textId="6DEC12A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ppsal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5AEE3" w14:textId="0FE6572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77 </w:t>
            </w:r>
          </w:p>
        </w:tc>
      </w:tr>
      <w:tr w:rsidR="12660752" w:rsidRPr="00DE112C" w14:paraId="7A5C7EB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67237D" w14:textId="170AEF9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C86DB5" w14:textId="333D451C" w:rsidR="12660752" w:rsidRPr="00DE112C" w:rsidRDefault="7B48CEB6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Värmla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B1974" w14:textId="25DE6A0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55B1B72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1732F" w14:textId="76664AF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BDF05F" w14:textId="7421376B" w:rsidR="12660752" w:rsidRPr="00DE112C" w:rsidRDefault="3EE920AE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Västerbotten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46496C" w14:textId="2D177D8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0C4E0F4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E52F5A" w14:textId="7795124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16198A" w14:textId="79798870" w:rsidR="12660752" w:rsidRPr="00DE112C" w:rsidRDefault="7F4B2EB4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Västernorrla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54A8CA" w14:textId="265698E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2588F9F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2FA027" w14:textId="6F46C1E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F82D1" w14:textId="130E77A0" w:rsidR="12660752" w:rsidRPr="00DE112C" w:rsidRDefault="4477AC51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Västmanla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D6A58F" w14:textId="098421B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0479745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56FB35" w14:textId="44191F0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weden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E9C7DA" w14:textId="29F499EC" w:rsidR="12660752" w:rsidRPr="00DE112C" w:rsidRDefault="1A9E3294" w:rsidP="002A2F41">
            <w:pPr>
              <w:spacing w:after="0"/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Västra</w:t>
            </w:r>
            <w:proofErr w:type="spellEnd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Götalan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55CEFE" w14:textId="355BBF8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467 </w:t>
            </w:r>
          </w:p>
        </w:tc>
      </w:tr>
      <w:tr w:rsidR="12660752" w:rsidRPr="00DE112C" w14:paraId="36F39E2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9B3E80" w14:textId="47C5DC2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F9DAA" w14:textId="5A66E58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laba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F2D5E5" w14:textId="20C4976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443FDAE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333209" w14:textId="22F3EC9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lastRenderedPageBreak/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A2C467" w14:textId="73F4375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lask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B9FBB" w14:textId="036E2FF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5F92C15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75A68" w14:textId="6970124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66C116" w14:textId="3BB3265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merican Samo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4605E7" w14:textId="5AB00D2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12 </w:t>
            </w:r>
          </w:p>
        </w:tc>
      </w:tr>
      <w:tr w:rsidR="12660752" w:rsidRPr="00DE112C" w14:paraId="7D55A6C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697937" w14:textId="44D3D66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D523AE" w14:textId="08069FB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rizon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F6208" w14:textId="0479EC7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655C148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AEA346" w14:textId="7B879D0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19D3D" w14:textId="4DDE77A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Arkansa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772259" w14:textId="69393D2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794279C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A08B30" w14:textId="1E9C4F1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A5A2E2" w14:textId="1639CA5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Californ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7E2D1D" w14:textId="1CFF084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4AFE3EA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F20BC8" w14:textId="14FC169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43F967" w14:textId="11195FD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Colorad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0CEC0" w14:textId="67F62A7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46128BE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9EEAE1" w14:textId="60B6891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54FFF8" w14:textId="161AA57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Commonwealth of Northern Mariana Island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D535A2" w14:textId="619B92B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12 </w:t>
            </w:r>
          </w:p>
        </w:tc>
      </w:tr>
      <w:tr w:rsidR="12660752" w:rsidRPr="00DE112C" w14:paraId="563042B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CE461" w14:textId="3803751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003A06" w14:textId="5584DE0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Connecticu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F26C30" w14:textId="419E677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39527B5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49E1EE" w14:textId="7007614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480172" w14:textId="6C931A6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Delawar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58858" w14:textId="3556A1E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39251CA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399D56" w14:textId="73F8378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B9DB52" w14:textId="3D47FF0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District of Columb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FF2BE7" w14:textId="7D43911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23FD5E4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859BD" w14:textId="63850BA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9004E7" w14:textId="5367C68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Florid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679D5" w14:textId="59645C6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6D52ECE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2975F" w14:textId="59D27B0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43CB7" w14:textId="1EE5A75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eorg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DE3C84" w14:textId="6AA3373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1795EBB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7E052" w14:textId="34C1131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0E9084" w14:textId="3D92850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Guam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A91223" w14:textId="4CF2A1B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12 </w:t>
            </w:r>
          </w:p>
        </w:tc>
      </w:tr>
      <w:tr w:rsidR="12660752" w:rsidRPr="00DE112C" w14:paraId="240934B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DE3447" w14:textId="60D063A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C96435" w14:textId="2E473AB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Hawai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FFC2D" w14:textId="2E45E2C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650FC2A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43BF8A" w14:textId="215166C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119BAE" w14:textId="6D283EC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dah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D48475" w14:textId="0AF39FD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D5CE699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EF014E" w14:textId="7E94D2D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0F93C1" w14:textId="0734A38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llinoi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2FEE58" w14:textId="2B1B4C2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5C11BF6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F4703" w14:textId="2F9C6C9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BC9766" w14:textId="4D84729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ndian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556EB7" w14:textId="0C517DB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44A89A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1CAF56" w14:textId="2600F73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60CDC" w14:textId="3133944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Iow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14095" w14:textId="6F3164F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397B07C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19BA5B" w14:textId="4FBF077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174494" w14:textId="038EB88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ansa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51FE9" w14:textId="78A294A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6BC2A7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9E8A61" w14:textId="548B914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4E0CF" w14:textId="1FE161B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Kentuck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E1F239" w14:textId="59DB31E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C66456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03FCEC" w14:textId="1969998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3334B3" w14:textId="5047FAA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Louisian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47C62" w14:textId="6F8509B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71C4B0F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1B754" w14:textId="25B6202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38179" w14:textId="09A2B55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ain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6E8374" w14:textId="359BABE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DBC47E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690448" w14:textId="0E50657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19E73B" w14:textId="63379BB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arylan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272A3" w14:textId="31AE310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2D949DA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579617" w14:textId="7750A5D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2D030" w14:textId="7C7C3C3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assachusett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C58B32" w14:textId="1A5B316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539216E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DFAD80" w14:textId="3E0B054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725EA1" w14:textId="50D4439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ichiga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ADEC1F" w14:textId="63ECF46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432E6A7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7E8B0F" w14:textId="2158FB5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92E075" w14:textId="63143D3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innesot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D7D69D" w14:textId="71BC37F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6D244FF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502669" w14:textId="7FA03DC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85B18" w14:textId="7A6BAAD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ississipp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294695" w14:textId="366CE29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78C0F9AD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E6AEC8" w14:textId="6088E79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ED6893" w14:textId="4B06AD9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issouri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0435A8" w14:textId="18EA5D4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6089D28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F0F5F0" w14:textId="3B2DA71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8FC31" w14:textId="0C07674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Montan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46242" w14:textId="1179C6D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70DF991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06BD45" w14:textId="660BBAC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13C636" w14:textId="26D67C8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brask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230E4A" w14:textId="5A3CFF8E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7DA5FC1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E5E75" w14:textId="3359637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13D57" w14:textId="2D0D00E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vad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F75995" w14:textId="7F999EC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5EB3B7A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0F2F20" w14:textId="3F2C32A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460609" w14:textId="6D5B449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w Hampshir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BC315D" w14:textId="1964313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5BB3B0F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54BAC6" w14:textId="2FE6D27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CAC81E" w14:textId="2C68281D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w Jerse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3C8325" w14:textId="3BFEE20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51F3D0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13D3F" w14:textId="7F79FEA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206176" w14:textId="743842C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w Mexic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62BF97" w14:textId="75E2D09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1FA3DE8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3BA2BD" w14:textId="07D8451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A62947" w14:textId="50684F5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w York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890B6D" w14:textId="7496BDA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1A9A070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784A59" w14:textId="122A071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C6FB9A" w14:textId="51F0D94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ew York City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6A41C1" w14:textId="4B37761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12 </w:t>
            </w:r>
          </w:p>
        </w:tc>
      </w:tr>
      <w:tr w:rsidR="12660752" w:rsidRPr="00DE112C" w14:paraId="05F2480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5F0A2C" w14:textId="2B89F34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D8CC8" w14:textId="279604E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th Carolin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5395BC" w14:textId="377A128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34CB7E57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156E3F" w14:textId="6F99BD8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C3C094" w14:textId="202B34E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North Dakot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D71AD" w14:textId="0C21C68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244C7D2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219332" w14:textId="1324038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0078D3" w14:textId="50F4E96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hi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AA68FA" w14:textId="0E78D4D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39D04453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DAB54" w14:textId="3DCB01B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2C0767" w14:textId="0BD0702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klahom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042071" w14:textId="3943D67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45D8EDB0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3DF2C" w14:textId="618E0A0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F667E7" w14:textId="2D7C3CF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Orego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15EA7" w14:textId="61CB185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094B62E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C94117" w14:textId="41F0C9F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lastRenderedPageBreak/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46ECCE" w14:textId="2E516C59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Pennsylvan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5B0A3B" w14:textId="2158528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5161AE3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4B4A4" w14:textId="49452B2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126158" w14:textId="33F3818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Puerto Rico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EF3590" w14:textId="0646378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12 </w:t>
            </w:r>
          </w:p>
        </w:tc>
      </w:tr>
      <w:tr w:rsidR="12660752" w:rsidRPr="00DE112C" w14:paraId="4135333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89E21A" w14:textId="31E5C98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76877C" w14:textId="33C7288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Rhode Island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67B71E" w14:textId="0F0D27D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251AEB6B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BD5D8" w14:textId="5B0B4F8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798FF" w14:textId="12F36D3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outh Carolin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1C79CB" w14:textId="398AD74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6E0C6B14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C3C55" w14:textId="7378D42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FFA1A" w14:textId="516D6CC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South Dakot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BE975" w14:textId="04C9207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499E0C05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179591" w14:textId="410D9CB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B23E46" w14:textId="48E8425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ennesse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04CF92" w14:textId="0F8A1477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1F160F71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AC0D81" w14:textId="112FEA7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785B69" w14:textId="202FF8C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Texa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EF514F" w14:textId="21F01F46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6B77367C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CCAA7F" w14:textId="18394AEC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EDA71D" w14:textId="50F0D080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.S. Virgin Islands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49570" w14:textId="690FB25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12 </w:t>
            </w:r>
          </w:p>
        </w:tc>
      </w:tr>
      <w:tr w:rsidR="12660752" w:rsidRPr="00DE112C" w14:paraId="6D43C832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A9CA36" w14:textId="11C6B643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C281D" w14:textId="0427711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tah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79B9F0" w14:textId="6E0999E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1C894336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08C59C" w14:textId="66ACC0E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F547F" w14:textId="70A2B2BA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Vermont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D5C3A" w14:textId="18CC8CD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2F1677BE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1D3C16" w14:textId="6337E1F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88304D" w14:textId="4DDD1C0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Virgin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6121E6" w14:textId="6243E9A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6EBC8AB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8A0BFD" w14:textId="1527456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4AAD8C" w14:textId="66A9E09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Washington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7E9D9" w14:textId="4C510A5F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7E643D7F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587DB6" w14:textId="77F506A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ED0EF" w14:textId="7D5BA10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West Virginia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F7248E" w14:textId="716B3844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7F9E32DE" w14:textId="77777777" w:rsidTr="657654BF">
        <w:trPr>
          <w:trHeight w:val="300"/>
        </w:trPr>
        <w:tc>
          <w:tcPr>
            <w:tcW w:w="1534" w:type="dxa"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4A579F" w14:textId="335B2E4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DC48E8" w14:textId="1CA9E3FB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Wisconsin 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8E6AB0" w14:textId="3C405D01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2628 </w:t>
            </w:r>
          </w:p>
        </w:tc>
      </w:tr>
      <w:tr w:rsidR="12660752" w:rsidRPr="00DE112C" w14:paraId="1CEDB43A" w14:textId="77777777" w:rsidTr="657654BF">
        <w:trPr>
          <w:trHeight w:val="300"/>
        </w:trPr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F6E2B4" w14:textId="761DAC98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United States 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C5B931" w14:textId="2D051F42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 xml:space="preserve">Wyoming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81416" w14:textId="0F51F4B5" w:rsidR="12660752" w:rsidRPr="00DE112C" w:rsidRDefault="12660752" w:rsidP="12660752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E112C">
              <w:rPr>
                <w:rFonts w:ascii="Calibri" w:eastAsia="Aptos Narrow" w:hAnsi="Calibri" w:cs="Calibri"/>
                <w:color w:val="000000" w:themeColor="text1"/>
                <w:sz w:val="18"/>
                <w:szCs w:val="18"/>
              </w:rPr>
              <w:t>2628</w:t>
            </w:r>
          </w:p>
        </w:tc>
      </w:tr>
    </w:tbl>
    <w:p w14:paraId="6BB98266" w14:textId="77777777" w:rsidR="00AA4CC8" w:rsidRDefault="00AA4CC8" w:rsidP="00AA4DD1">
      <w:pPr>
        <w:rPr>
          <w:rFonts w:ascii="Calibri" w:hAnsi="Calibri" w:cs="Calibri"/>
        </w:rPr>
      </w:pPr>
    </w:p>
    <w:p w14:paraId="50337BE2" w14:textId="1C8A31C1" w:rsidR="00AA4DD1" w:rsidRPr="00CB0EFB" w:rsidRDefault="00AA4DD1" w:rsidP="00AA4DD1">
      <w:pPr>
        <w:rPr>
          <w:rFonts w:ascii="Calibri" w:hAnsi="Calibri" w:cs="Calibri"/>
        </w:rPr>
      </w:pPr>
      <w:r w:rsidRPr="00FF53FC">
        <w:rPr>
          <w:rFonts w:ascii="Calibri" w:hAnsi="Calibri" w:cs="Calibri"/>
          <w:b/>
        </w:rPr>
        <w:t xml:space="preserve">Table </w:t>
      </w:r>
      <w:r w:rsidR="00F8093A" w:rsidRPr="00FF53FC">
        <w:rPr>
          <w:rFonts w:ascii="Calibri" w:hAnsi="Calibri" w:cs="Calibri"/>
          <w:b/>
        </w:rPr>
        <w:t>S</w:t>
      </w:r>
      <w:r w:rsidR="00577BC4" w:rsidRPr="00FF53FC">
        <w:rPr>
          <w:rFonts w:ascii="Calibri" w:hAnsi="Calibri" w:cs="Calibri"/>
          <w:b/>
        </w:rPr>
        <w:t>4</w:t>
      </w:r>
      <w:r w:rsidR="00FF53FC">
        <w:rPr>
          <w:rFonts w:ascii="Calibri" w:hAnsi="Calibri" w:cs="Calibri"/>
        </w:rPr>
        <w:t>.</w:t>
      </w:r>
      <w:r w:rsidRPr="00CB0EFB">
        <w:rPr>
          <w:rFonts w:ascii="Calibri" w:hAnsi="Calibri" w:cs="Calibri"/>
        </w:rPr>
        <w:t xml:space="preserve"> </w:t>
      </w:r>
      <w:proofErr w:type="gramStart"/>
      <w:r w:rsidRPr="00CB0EFB">
        <w:rPr>
          <w:rFonts w:ascii="Calibri" w:hAnsi="Calibri" w:cs="Calibri"/>
        </w:rPr>
        <w:t>Additional evaluation metrics for each model and disease combination forecasting the presence of disease for each region.</w:t>
      </w:r>
      <w:proofErr w:type="gramEnd"/>
      <w:r w:rsidRPr="00CB0EFB">
        <w:rPr>
          <w:rFonts w:ascii="Calibri" w:hAnsi="Calibri" w:cs="Calibri"/>
        </w:rPr>
        <w:t xml:space="preserve"> 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1995"/>
        <w:gridCol w:w="1100"/>
        <w:gridCol w:w="908"/>
        <w:gridCol w:w="1433"/>
        <w:gridCol w:w="1170"/>
        <w:gridCol w:w="559"/>
        <w:gridCol w:w="555"/>
        <w:gridCol w:w="555"/>
        <w:gridCol w:w="467"/>
        <w:gridCol w:w="555"/>
      </w:tblGrid>
      <w:tr w:rsidR="7377F8C9" w:rsidRPr="00CB0EFB" w14:paraId="05E199AC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BBEEF" w14:textId="4E529B30" w:rsidR="666C89C9" w:rsidRPr="00CB0EFB" w:rsidRDefault="666C89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D</w:t>
            </w:r>
            <w:r w:rsidR="7377F8C9"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isease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6D1184" w14:textId="25315A55" w:rsidR="237673D0" w:rsidRPr="00CB0EFB" w:rsidRDefault="237673D0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</w:t>
            </w:r>
            <w:r w:rsidR="7377F8C9"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odel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192828" w14:textId="09C6FC72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F1-score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E7020" w14:textId="2FD66E41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Precision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CEE2E9" w14:textId="408B53CA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Recall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0A874" w14:textId="709CCF7E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NPV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71DF78" w14:textId="0910F235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N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593F0B" w14:textId="31AA72F1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FP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ABB682" w14:textId="0B8C2FCE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FN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BB3E33" w14:textId="30FD4490" w:rsidR="4EB6EA66" w:rsidRPr="00CB0EFB" w:rsidRDefault="4EB6EA66" w:rsidP="7377F8C9">
            <w:pPr>
              <w:spacing w:after="0"/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P</w:t>
            </w:r>
          </w:p>
        </w:tc>
      </w:tr>
      <w:tr w:rsidR="7377F8C9" w:rsidRPr="00CB0EFB" w14:paraId="4B0EC47E" w14:textId="77777777" w:rsidTr="7377F8C9">
        <w:trPr>
          <w:trHeight w:val="180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D9B325" w14:textId="489A6D7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CE508E" w14:textId="0213571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XGB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2B109" w14:textId="4E973FC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3781E9" w14:textId="37316E6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ECB13" w14:textId="2D7170C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F0C8E0" w14:textId="70F319E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E08E9C" w14:textId="0491257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E23499" w14:textId="393900A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C8BD6" w14:textId="15B7756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8344D" w14:textId="6A504FE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5DFED526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C558F" w14:textId="59D2CA1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0307BE" w14:textId="7714ED8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XGB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FC41D2" w14:textId="69490B6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2B260" w14:textId="534414B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ECCD70" w14:textId="63E5FAC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5E8A1A" w14:textId="4EF9497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928ED" w14:textId="5C694B0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1DFB88" w14:textId="4AAB3CD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FEF284" w14:textId="16C0583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6FE569" w14:textId="5A4A076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4</w:t>
            </w:r>
          </w:p>
        </w:tc>
      </w:tr>
      <w:tr w:rsidR="7377F8C9" w:rsidRPr="00CB0EFB" w14:paraId="0E716F31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50DBF9" w14:textId="2FBCAB0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B367BE" w14:textId="2664557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XGB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E4B187" w14:textId="74A4D85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F5D6A1" w14:textId="78F8AC0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04A5D4" w14:textId="2B7F0A1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D8ED67" w14:textId="7D5C7E8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68BF3C" w14:textId="379E2D9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46FA2D" w14:textId="5955E8E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48E90E" w14:textId="21C9629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D0A8B3" w14:textId="25BB30E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6</w:t>
            </w:r>
          </w:p>
        </w:tc>
      </w:tr>
      <w:tr w:rsidR="7377F8C9" w:rsidRPr="00CB0EFB" w14:paraId="6FFCF079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E1519" w14:textId="61E6DBB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8C1E81" w14:textId="2BE3E93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XGB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2455DF" w14:textId="75D64FA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94FEA2" w14:textId="254172B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29501" w14:textId="15C3311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48B59" w14:textId="3D30D52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D92C0" w14:textId="0ACA9DB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C21B8" w14:textId="10A8113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F7399F" w14:textId="694883B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0AF358" w14:textId="6A24277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2</w:t>
            </w:r>
          </w:p>
        </w:tc>
      </w:tr>
      <w:tr w:rsidR="7377F8C9" w:rsidRPr="00CB0EFB" w14:paraId="63070205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DA1DD8" w14:textId="75F0B15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DBD6D3" w14:textId="2931BF8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XGB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34A5F0" w14:textId="4B08A52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0CB730" w14:textId="2524E8F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97A748" w14:textId="4729516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DBAE3A" w14:textId="0022197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D3A32" w14:textId="24418E6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82929A" w14:textId="7707BC6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AEF622" w14:textId="0F7F04D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FDD34D" w14:textId="69F4C12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1</w:t>
            </w:r>
          </w:p>
        </w:tc>
      </w:tr>
      <w:tr w:rsidR="7377F8C9" w:rsidRPr="00CB0EFB" w14:paraId="24E13C50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34015" w14:textId="740B866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A33A3A" w14:textId="14496CA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XGB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11EB21" w14:textId="7294E75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AC395" w14:textId="7D55267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1E394" w14:textId="3F03FCF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DFF58C" w14:textId="705CED5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BDEED" w14:textId="15C0C01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E1BAB" w14:textId="3EEFF32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5D8E2" w14:textId="5490330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8D61B7" w14:textId="0218E8A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7</w:t>
            </w:r>
          </w:p>
        </w:tc>
      </w:tr>
      <w:tr w:rsidR="7377F8C9" w:rsidRPr="00CB0EFB" w14:paraId="5B363439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2D4AF" w14:textId="3CED364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598BCA" w14:textId="25352B1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536F98" w14:textId="6B208D3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5783DF" w14:textId="0B67464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2B2DA8" w14:textId="4477380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1C7EF" w14:textId="77B756C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8527A" w14:textId="4BB81EF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BFA22E" w14:textId="04CA5D7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63B9E6" w14:textId="34EA5B2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C6777B" w14:textId="45FF303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368263EE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BC78AF" w14:textId="18ACAF1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E6C036" w14:textId="6F02E15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D98D52" w14:textId="19F38C3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8148B" w14:textId="19E524D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4B29CD" w14:textId="049214E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2BDF1F" w14:textId="1C7076B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FE3923" w14:textId="42ECEC2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A14660" w14:textId="4BBB927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127C6" w14:textId="41C29EB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8284D5" w14:textId="12B6024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5</w:t>
            </w:r>
          </w:p>
        </w:tc>
      </w:tr>
      <w:tr w:rsidR="7377F8C9" w:rsidRPr="00CB0EFB" w14:paraId="7A8970BB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BC4007" w14:textId="29BD716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16D8A4" w14:textId="70FD6E4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B3B0B" w14:textId="5A9E949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2799E3" w14:textId="3F646BC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7F63B2" w14:textId="4F798CE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7E5FD5" w14:textId="3E5BE18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A04B9" w14:textId="7A5903E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B0D11" w14:textId="52DE1FC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ECF528" w14:textId="36F3713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252285" w14:textId="425117C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7</w:t>
            </w:r>
          </w:p>
        </w:tc>
      </w:tr>
      <w:tr w:rsidR="7377F8C9" w:rsidRPr="00CB0EFB" w14:paraId="186D28A9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C4FCFF" w14:textId="49EF9BE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32D242" w14:textId="275434D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32BAE" w14:textId="3F83097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C885F7" w14:textId="31380E7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BF084D" w14:textId="2FCEC71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1D042D" w14:textId="6C14509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BEA134" w14:textId="722B299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3E2514" w14:textId="26F9994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2587AE" w14:textId="420C635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C75849" w14:textId="209177F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2</w:t>
            </w:r>
          </w:p>
        </w:tc>
      </w:tr>
      <w:tr w:rsidR="7377F8C9" w:rsidRPr="00CB0EFB" w14:paraId="265BC78A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A8D774" w14:textId="1DF9766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34B799" w14:textId="5053E81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46E7F4" w14:textId="25BCF58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8F022" w14:textId="349BB83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346A73" w14:textId="05D7DA6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04DA7E" w14:textId="7197071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387D88" w14:textId="3ED7A82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87832C" w14:textId="51E04F6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22653" w14:textId="6BC2F5F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16591A" w14:textId="5ED2D76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1</w:t>
            </w:r>
          </w:p>
        </w:tc>
      </w:tr>
      <w:tr w:rsidR="7377F8C9" w:rsidRPr="00CB0EFB" w14:paraId="30A3571D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B38680" w14:textId="4B64F7C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B50BAD" w14:textId="7287D65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F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3DB7C8" w14:textId="062D7CD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EBAD1D" w14:textId="3F7BF65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851AE0" w14:textId="07AC1D8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24AEA" w14:textId="11910D3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2C576F" w14:textId="62E7421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AFA17A" w14:textId="21B7009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4DCB37" w14:textId="4EDA869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C7AD3E" w14:textId="065801F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6</w:t>
            </w:r>
          </w:p>
        </w:tc>
      </w:tr>
      <w:tr w:rsidR="7377F8C9" w:rsidRPr="00CB0EFB" w14:paraId="7360C1CB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588A88" w14:textId="7DF91A9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376A19" w14:textId="088902F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GB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304265" w14:textId="0352DC1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2C32CC" w14:textId="5E148C9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7D460" w14:textId="319AACA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167FF6" w14:textId="32CCCA1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E645AA" w14:textId="1398685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5BA5D4" w14:textId="08677E7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21EA48" w14:textId="6A5C7BA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447155" w14:textId="2922F71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294CD8D5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96A26D" w14:textId="01A44B8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52B7F4" w14:textId="56D65A6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GB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ACF45" w14:textId="3492D58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5A49AC" w14:textId="0FFF7B8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9A5DF" w14:textId="520C47E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2DA00E" w14:textId="2E9BB02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7EA270" w14:textId="48D2EF8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5CA192" w14:textId="2677AB9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3DDC36" w14:textId="0E8BFE5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BCF389" w14:textId="5A8E453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5</w:t>
            </w:r>
          </w:p>
        </w:tc>
      </w:tr>
      <w:tr w:rsidR="7377F8C9" w:rsidRPr="00CB0EFB" w14:paraId="72267A50" w14:textId="77777777" w:rsidTr="7377F8C9">
        <w:trPr>
          <w:trHeight w:val="180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1D95E" w14:textId="28DEBF3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6278E0" w14:textId="0A3B939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GB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64203A" w14:textId="58ACA33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62DB2" w14:textId="47994DC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5C695E" w14:textId="567ACF8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F18CF" w14:textId="6B599FC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6F9208" w14:textId="1ED7493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6167E3" w14:textId="599F860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18CDFA" w14:textId="4C5FDE4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335D9E" w14:textId="48F406B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7</w:t>
            </w:r>
          </w:p>
        </w:tc>
      </w:tr>
      <w:tr w:rsidR="7377F8C9" w:rsidRPr="00CB0EFB" w14:paraId="26BA2AFC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D298B" w14:textId="2709B32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EDDEC5" w14:textId="51BA3FE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GB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A366B" w14:textId="17D6DAE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1C0C61" w14:textId="34B8967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F2C69F" w14:textId="3485498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7BBC20" w14:textId="28C0594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9FAB34" w14:textId="6DC59DD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8E9B65" w14:textId="41C0353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88182" w14:textId="014A905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34B735" w14:textId="4017C98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2</w:t>
            </w:r>
          </w:p>
        </w:tc>
      </w:tr>
      <w:tr w:rsidR="7377F8C9" w:rsidRPr="00CB0EFB" w14:paraId="4B7B6F40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8DDE0" w14:textId="1875FBB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C013A1" w14:textId="3EB53D9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GB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7B848" w14:textId="4FBDEE1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9847B" w14:textId="289549E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16BAB6" w14:textId="29E9B69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B6AF55" w14:textId="433F1A6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69530C" w14:textId="3683734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D81608" w14:textId="4D25E25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110F6C" w14:textId="6A2197B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A263C" w14:textId="1865482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1</w:t>
            </w:r>
          </w:p>
        </w:tc>
      </w:tr>
      <w:tr w:rsidR="7377F8C9" w:rsidRPr="00CB0EFB" w14:paraId="467B0357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790F69" w14:textId="7C56E47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777BA5" w14:textId="36E5D42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GB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57A02" w14:textId="64AE461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6DD9B6" w14:textId="571CAF0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E8B9ED" w14:textId="1E8255A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FD47C4" w14:textId="178E63A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1FD3C6" w14:textId="79856E7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F3F2C" w14:textId="10DC0F9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CE8354" w14:textId="1AFFDBE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BD9F04" w14:textId="0AE28F9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7</w:t>
            </w:r>
          </w:p>
        </w:tc>
      </w:tr>
      <w:tr w:rsidR="7377F8C9" w:rsidRPr="00CB0EFB" w14:paraId="3F9B1165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9C687F" w14:textId="573F5AA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lastRenderedPageBreak/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394D6C" w14:textId="62DF7ED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ARIMA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85F775" w14:textId="69E8CBD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503A2" w14:textId="57E0E8A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761DB7" w14:textId="3973FAA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F04632" w14:textId="0F0F39C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D5F2AA" w14:textId="0609454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4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483D18" w14:textId="7910E84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AAC0A" w14:textId="1B860D3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2DEF67" w14:textId="0BE3AD1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41B19471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410DFA" w14:textId="36CFC5C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ACBD04" w14:textId="49A9B13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ARIMA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FAEA88" w14:textId="683A8DA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35415" w14:textId="1AE4A2F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1FCCE" w14:textId="27C23DB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CAE877" w14:textId="29D3C27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107908" w14:textId="2540036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9A6779" w14:textId="6E7AC42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12B4D9" w14:textId="4E3E036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A6007E" w14:textId="24CDDE1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6</w:t>
            </w:r>
          </w:p>
        </w:tc>
      </w:tr>
      <w:tr w:rsidR="7377F8C9" w:rsidRPr="00CB0EFB" w14:paraId="3574AD97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FCD6B6" w14:textId="2583F13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4019A6" w14:textId="229A1B6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ARIMA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D8984F" w14:textId="7724212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DCF9EC" w14:textId="187625B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2F8836" w14:textId="56C379C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EB3F6F" w14:textId="4A73185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7DFF6E" w14:textId="0CFF21B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BED2EA" w14:textId="0F1934D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AD092" w14:textId="28EDA2A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9A2D85" w14:textId="046B815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18</w:t>
            </w:r>
          </w:p>
        </w:tc>
      </w:tr>
      <w:tr w:rsidR="7377F8C9" w:rsidRPr="00CB0EFB" w14:paraId="4CBDB971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3FDD0D" w14:textId="39611A3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69769" w14:textId="129C8D3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ARIMA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1859C" w14:textId="55AF666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A85861" w14:textId="3036628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6F4B1" w14:textId="7867881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FCE67" w14:textId="4DDD5A1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D1101" w14:textId="0A61267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5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8487D1" w14:textId="7B9B77D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4030A0" w14:textId="3255879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405CB5" w14:textId="096DF8F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</w:t>
            </w:r>
          </w:p>
        </w:tc>
      </w:tr>
      <w:tr w:rsidR="7377F8C9" w:rsidRPr="00CB0EFB" w14:paraId="676FB63D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61312C" w14:textId="63F17D3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C9A011" w14:textId="4660F95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ARIMA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4F6281" w14:textId="406DCCB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C3537C" w14:textId="2D900C9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11EBC2" w14:textId="7B1055F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121CD2" w14:textId="3449415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73FB55" w14:textId="55F7ED9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8C01A" w14:textId="78A2383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4DC181" w14:textId="09AF2EC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B1B62" w14:textId="7FF6C08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6</w:t>
            </w:r>
          </w:p>
        </w:tc>
      </w:tr>
      <w:tr w:rsidR="7377F8C9" w:rsidRPr="00CB0EFB" w14:paraId="512807F6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B4D0F" w14:textId="7FFE1F7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CFB784" w14:textId="5D1D138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ARIMA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EF2A77" w14:textId="7BA21AB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DEFAA" w14:textId="3DE2467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62C95D" w14:textId="5EFDFBD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D3398" w14:textId="72D14AE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ED0944" w14:textId="1AF0EEC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D58BBF" w14:textId="4DB187C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C0829D" w14:textId="06A406F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93AF83" w14:textId="446DDFE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5</w:t>
            </w:r>
          </w:p>
        </w:tc>
      </w:tr>
      <w:tr w:rsidR="7377F8C9" w:rsidRPr="00CB0EFB" w14:paraId="605636AC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45EAA1" w14:textId="4AA34DC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290C7" w14:textId="43E9A03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SARIMAX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91BC90" w14:textId="7849550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8EF692" w14:textId="446FBD1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62C3D0" w14:textId="7A12CF3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3951D4" w14:textId="39E99FA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13E180" w14:textId="009139B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992D66" w14:textId="430AEA1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6B0837" w14:textId="4E808AB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2702B" w14:textId="1C3CFF3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73D4F185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537CF" w14:textId="6B84648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80C7B3" w14:textId="27AB1AF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SARIMAX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A81DA" w14:textId="47E8B5F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A99591" w14:textId="7D9AD80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280986" w14:textId="7FF700C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59916E" w14:textId="5023693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AB8402" w14:textId="7C32999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162FB7" w14:textId="2CAA769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002780" w14:textId="3DEAAE8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EA1E3" w14:textId="5FA3D01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8</w:t>
            </w:r>
          </w:p>
        </w:tc>
      </w:tr>
      <w:tr w:rsidR="7377F8C9" w:rsidRPr="00CB0EFB" w14:paraId="797F69D6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9F63E4" w14:textId="5DAEC99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D31A2A" w14:textId="6D37CBC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SARIMAX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64E42F" w14:textId="26050D8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DEF3B02" w14:textId="71EFB8B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23167B" w14:textId="23FD532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668278" w14:textId="21FC2B6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FAAB84" w14:textId="13DB44E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F751FD" w14:textId="1051760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B33FBE" w14:textId="400AEEF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E599C7" w14:textId="7510A13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02</w:t>
            </w:r>
          </w:p>
        </w:tc>
      </w:tr>
      <w:tr w:rsidR="7377F8C9" w:rsidRPr="00CB0EFB" w14:paraId="50D0E9B5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D46E1E" w14:textId="4433BFF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D054C4" w14:textId="1DEA244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SARIMAX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466A59" w14:textId="119E293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D88D1" w14:textId="45E9B01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A500E0" w14:textId="62DAF67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CA6DDE" w14:textId="3C45ED7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5A7A69" w14:textId="445C22D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647264" w14:textId="085B425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ED984D" w14:textId="230BEC5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CACE1E" w14:textId="2754645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1</w:t>
            </w:r>
          </w:p>
        </w:tc>
      </w:tr>
      <w:tr w:rsidR="7377F8C9" w:rsidRPr="00CB0EFB" w14:paraId="7A8BF2A6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D12294" w14:textId="5E9D927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C3690" w14:textId="250D2D3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SARIMAX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1399FB" w14:textId="6EDB94F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148F55" w14:textId="5C78D65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F3217" w14:textId="753B229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C9FCC" w14:textId="20BF00E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F47C6" w14:textId="7E77121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C23780" w14:textId="10F23A6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F7B586" w14:textId="74464EE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8E8453" w14:textId="0E5A3E9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9</w:t>
            </w:r>
          </w:p>
        </w:tc>
      </w:tr>
      <w:tr w:rsidR="7377F8C9" w:rsidRPr="00CB0EFB" w14:paraId="76326AB8" w14:textId="77777777" w:rsidTr="7377F8C9">
        <w:trPr>
          <w:trHeight w:val="180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88C6E1" w14:textId="609F6B6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619DD" w14:textId="10E547D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SARIMAX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FB52A2" w14:textId="72CACBE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D42018" w14:textId="027D646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072EB" w14:textId="5A20E2E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CB228" w14:textId="19C59FD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2E9DC3" w14:textId="31E24BE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33636" w14:textId="2600C8A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2A2677" w14:textId="4BE7174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91196C" w14:textId="45EC520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4</w:t>
            </w:r>
          </w:p>
        </w:tc>
      </w:tr>
      <w:tr w:rsidR="7377F8C9" w:rsidRPr="00CB0EFB" w14:paraId="3D176663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51796B" w14:textId="43B58B9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B0AA9C" w14:textId="5709977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Prophet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548797" w14:textId="03101A4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572696" w14:textId="110367B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6A5C2F" w14:textId="0B694BA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DB8CE7" w14:textId="44D5169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CE543F" w14:textId="57380A9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A30394" w14:textId="226396E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E00A59" w14:textId="0920680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7B6E25" w14:textId="1E3A50B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171108B9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00567" w14:textId="455C85D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AE0275" w14:textId="234CF46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Prophet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D12DD1" w14:textId="61AD09F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B623D1" w14:textId="7B3295F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067E4B" w14:textId="2BD7064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CE62C4" w14:textId="2307CB2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8E8A4" w14:textId="5530F24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1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E05140" w14:textId="7E2F19F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39740B" w14:textId="7A6790E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F967A6" w14:textId="46413D1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4</w:t>
            </w:r>
          </w:p>
        </w:tc>
      </w:tr>
      <w:tr w:rsidR="7377F8C9" w:rsidRPr="00CB0EFB" w14:paraId="17BC347C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01E82" w14:textId="6CA377B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F01D4" w14:textId="2E58BB0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Prophet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97AC1C" w14:textId="1777A9A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243C68" w14:textId="7310480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AD4A1" w14:textId="6C0A1F6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D91EBA" w14:textId="4EA60F1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59BC69" w14:textId="733AAF9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76C55D" w14:textId="04FA998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918693" w14:textId="5BE54AD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968B01" w14:textId="7272554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29</w:t>
            </w:r>
          </w:p>
        </w:tc>
      </w:tr>
      <w:tr w:rsidR="7377F8C9" w:rsidRPr="00CB0EFB" w14:paraId="2ED8D05D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63E5F7" w14:textId="31FDECA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48AE8D" w14:textId="5B701C1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Prophet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4FC610" w14:textId="1DAC486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1ABDF" w14:textId="2A92D7D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617E2E" w14:textId="4D0978C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961C5A" w14:textId="0C7D55C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0E9F3B" w14:textId="616D86E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0A428" w14:textId="3004915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87C0F7" w14:textId="209A97D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29672" w14:textId="2CAC5A0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5</w:t>
            </w:r>
          </w:p>
        </w:tc>
      </w:tr>
      <w:tr w:rsidR="7377F8C9" w:rsidRPr="00CB0EFB" w14:paraId="0C38066B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33F8DD" w14:textId="3B5145A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7872A4" w14:textId="1A0D0D8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Prophet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147F7E" w14:textId="580BDA7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9DB95" w14:textId="79565B8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2B254A" w14:textId="54AB531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4F3A3E4" w14:textId="4682F83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4BBD1D" w14:textId="4AC0D51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725B0" w14:textId="02D7BD5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EB33EC" w14:textId="6B4F677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2652C4" w14:textId="64FE5B0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0</w:t>
            </w:r>
          </w:p>
        </w:tc>
      </w:tr>
      <w:tr w:rsidR="7377F8C9" w:rsidRPr="00CB0EFB" w14:paraId="5D112500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EEEB85" w14:textId="7C2BA99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3DC1F8" w14:textId="0D3ADBE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Prophet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354D7EC" w14:textId="63AA4C8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F5C19B" w14:textId="46C4236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13102A" w14:textId="7AF04E1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1A54C4" w14:textId="0B1E223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2357EA" w14:textId="0BB25C0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6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0FF3DC" w14:textId="35EDAA7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9A03C1" w14:textId="7120258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00175C" w14:textId="670B933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7</w:t>
            </w:r>
          </w:p>
        </w:tc>
      </w:tr>
      <w:tr w:rsidR="7377F8C9" w:rsidRPr="00CB0EFB" w14:paraId="61EDD661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2BAFE1" w14:textId="61D24A8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6923FF" w14:textId="63CBBC2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NN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B4CA4" w14:textId="7F08D24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B97E7" w14:textId="08F2B9E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2CB79E" w14:textId="4179F64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6DA97A" w14:textId="4156844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9FB58F" w14:textId="55EB30D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2FEC23" w14:textId="7F08A70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7B7C57" w14:textId="7F5E890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CF5C5E" w14:textId="62B7132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4CDE57E0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CCDD23" w14:textId="49EB380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E9513D" w14:textId="75BE9CA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NN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3CBF60" w14:textId="0EA686D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E27E3" w14:textId="48314F3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FDDFE" w14:textId="7A6F203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C22B5F" w14:textId="2CBB33D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0E4E47" w14:textId="6F361DB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742B17" w14:textId="741DECD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EEABB2" w14:textId="3C12BFA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D77BF6" w14:textId="1775F02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3</w:t>
            </w:r>
          </w:p>
        </w:tc>
      </w:tr>
      <w:tr w:rsidR="7377F8C9" w:rsidRPr="00CB0EFB" w14:paraId="072C1855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531B5" w14:textId="7961C11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0CE35F" w14:textId="2C5C484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NN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186923" w14:textId="2F07C5F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06FB55" w14:textId="176A24B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1AF46F" w14:textId="0076945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4D675E" w14:textId="0BA7E4E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5FB433" w14:textId="4AEDA9E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A0E31" w14:textId="44E764D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58283" w14:textId="7719C67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503CCC" w14:textId="11F796D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5</w:t>
            </w:r>
          </w:p>
        </w:tc>
      </w:tr>
      <w:tr w:rsidR="7377F8C9" w:rsidRPr="00CB0EFB" w14:paraId="5BEC4E20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4605D3" w14:textId="121A037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676D0E" w14:textId="2BFF61E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NN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988EB53" w14:textId="00F9037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7FA9D9" w14:textId="7C87DCD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8CCB3" w14:textId="748398E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9F9B40" w14:textId="09FDD38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A893C" w14:textId="1D40F0A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806D19" w14:textId="79CF2E2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B6CB80" w14:textId="28B3671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B2599" w14:textId="6EB573A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8</w:t>
            </w:r>
          </w:p>
        </w:tc>
      </w:tr>
      <w:tr w:rsidR="7377F8C9" w:rsidRPr="00CB0EFB" w14:paraId="7EF2FA44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F4C5D" w14:textId="52721AF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6EC70" w14:textId="6719954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NN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63B339" w14:textId="1BB93A2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496848" w14:textId="3E2A8A1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77B555" w14:textId="329CAD0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F5EB0E" w14:textId="520CC79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83787D" w14:textId="5C4EEEC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0323C" w14:textId="26C27E5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229F23" w14:textId="1212F59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F3D5AE" w14:textId="2BA58CC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0</w:t>
            </w:r>
          </w:p>
        </w:tc>
      </w:tr>
      <w:tr w:rsidR="7377F8C9" w:rsidRPr="00CB0EFB" w14:paraId="78DE02BB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2007F1" w14:textId="12E1F83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59B596D" w14:textId="51CB9A4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RNN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B5A3A7" w14:textId="1848DEA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F0EB7" w14:textId="66A0FAE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71E87E" w14:textId="115C317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FDF1FE" w14:textId="35C2CBF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B6A8FF" w14:textId="405E8AA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EFC710" w14:textId="57526EF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3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128B8A" w14:textId="74D75A0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1E8ADA" w14:textId="672F71D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9</w:t>
            </w:r>
          </w:p>
        </w:tc>
      </w:tr>
      <w:tr w:rsidR="7377F8C9" w:rsidRPr="00CB0EFB" w14:paraId="274E4043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3FDA71" w14:textId="39E62EC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E76CD0" w14:textId="7B04486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Transformer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3EB1D0" w14:textId="62D3D5A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E71AD3" w14:textId="5A175E0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17910F" w14:textId="5D7777A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5EE489" w14:textId="42569AE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D389B" w14:textId="1581A99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38AADC" w14:textId="44526D4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C9F643" w14:textId="12BAEAB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90D824" w14:textId="6EF4F61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2EE494E3" w14:textId="77777777" w:rsidTr="7377F8C9">
        <w:trPr>
          <w:trHeight w:val="180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2725D4" w14:textId="77B40D9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DAF1DC" w14:textId="5E715CC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Transformer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5EFC2A" w14:textId="05D974D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2EAEA0" w14:textId="4D535BE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89C40B" w14:textId="76B82F4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AFEA0" w14:textId="4BCF67C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19F7CA" w14:textId="2A1DB6D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88AEE1" w14:textId="498C4F4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CCC77F" w14:textId="367DBC6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66B28" w14:textId="1191E0B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6</w:t>
            </w:r>
          </w:p>
        </w:tc>
      </w:tr>
      <w:tr w:rsidR="7377F8C9" w:rsidRPr="00CB0EFB" w14:paraId="10D89F33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823808" w14:textId="106B932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0241D" w14:textId="33C2865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Transformer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173B8" w14:textId="71F4BE0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0B3CDC" w14:textId="4D2A62E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CA7713" w14:textId="2B35A26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BC8ADA" w14:textId="2B45614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8A7E11" w14:textId="60EB617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C00825" w14:textId="78C19EF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01381D" w14:textId="2555262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C11091" w14:textId="70DF7FF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7</w:t>
            </w:r>
          </w:p>
        </w:tc>
      </w:tr>
      <w:tr w:rsidR="7377F8C9" w:rsidRPr="00CB0EFB" w14:paraId="2507C337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0A3251" w14:textId="69F451C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75BC29" w14:textId="2672EB6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Transformer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F1F142" w14:textId="0C44A55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753841" w14:textId="5CFD495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1C4A95" w14:textId="38B4CB8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835476" w14:textId="55EAFA7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6231021" w14:textId="35F6D27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3E9ECB" w14:textId="363D920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6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FD75B" w14:textId="1E19706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448174" w14:textId="62F5ACB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5</w:t>
            </w:r>
          </w:p>
        </w:tc>
      </w:tr>
      <w:tr w:rsidR="7377F8C9" w:rsidRPr="00CB0EFB" w14:paraId="61993EA8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9905B" w14:textId="05A1863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C10D2" w14:textId="7C341E8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Transformer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E7C933" w14:textId="1F4BC5E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591ABA" w14:textId="35E0065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9685F" w14:textId="3F4F071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F9FF19" w14:textId="20F1907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FFFF61" w14:textId="3417C45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8EEF57" w14:textId="35F8158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D74AFF" w14:textId="2E9866B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14592" w14:textId="3115690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1</w:t>
            </w:r>
          </w:p>
        </w:tc>
      </w:tr>
      <w:tr w:rsidR="7377F8C9" w:rsidRPr="00CB0EFB" w14:paraId="2FEC05D7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A7366C" w14:textId="7C3EC36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63859B" w14:textId="3DFA291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Transformer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5D3A58" w14:textId="2CE331E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9C1714" w14:textId="115AFCC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46D0FC" w14:textId="5D68A0F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78FA1" w14:textId="14FF000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9F794E" w14:textId="0D050F3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341771" w14:textId="71EFE6A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F9DF4D" w14:textId="5A164AF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253256" w14:textId="65BE242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2</w:t>
            </w:r>
          </w:p>
        </w:tc>
      </w:tr>
      <w:tr w:rsidR="7377F8C9" w:rsidRPr="00CB0EFB" w14:paraId="7DEC2D67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8C8214" w14:textId="2F0944E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MER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6264CD" w14:textId="76299D6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ST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1E1A9B" w14:textId="0F34501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AD098C" w14:textId="49B9C74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24C87" w14:textId="4AA7E06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CD19C0" w14:textId="034ADE9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AA2B4B" w14:textId="6D5CB01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DE97B8" w14:textId="4EFBE27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7A40DC" w14:textId="7F8034C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B0E3B4" w14:textId="08267E0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</w:t>
            </w:r>
          </w:p>
        </w:tc>
      </w:tr>
      <w:tr w:rsidR="7377F8C9" w:rsidRPr="00CB0EFB" w14:paraId="1D38C49F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689D4F" w14:textId="3AFF72E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Q fever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75220E" w14:textId="20251441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ST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0B4DB" w14:textId="614DE40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745127" w14:textId="3E6DCD4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F79A0E" w14:textId="7BCEC1C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F9ABA1" w14:textId="4F41EDAF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A751D5" w14:textId="30B766C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6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6DBAAD" w14:textId="3A14D20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2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9B6206" w14:textId="32541FB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90B342" w14:textId="01A9E3C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7</w:t>
            </w:r>
          </w:p>
        </w:tc>
      </w:tr>
      <w:tr w:rsidR="7377F8C9" w:rsidRPr="00CB0EFB" w14:paraId="6358F007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92CD7" w14:textId="261461F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proofErr w:type="spellStart"/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Campylobacteriosis</w:t>
            </w:r>
            <w:proofErr w:type="spellEnd"/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BDC70B" w14:textId="3E33A4E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ST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FC4737" w14:textId="47BFF9C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AFECA" w14:textId="6868EE2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3547A" w14:textId="38E2491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DD715F" w14:textId="1CFB16C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1A1BCD" w14:textId="39D8914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81CA32" w14:textId="646CA3E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7ACFE9" w14:textId="6303094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C9928" w14:textId="36CF5F0D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34</w:t>
            </w:r>
          </w:p>
        </w:tc>
      </w:tr>
      <w:tr w:rsidR="7377F8C9" w:rsidRPr="00CB0EFB" w14:paraId="4059557C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CA2D0F" w14:textId="1F0127D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ularemia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410A729" w14:textId="07D77B0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ST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089C6" w14:textId="0E619F52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78F2EE" w14:textId="78B92B2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AFCAB2" w14:textId="2D26EB73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15A397" w14:textId="3280F89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5456CB" w14:textId="07DF673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CDB6D9" w14:textId="460A413C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6DC0D2" w14:textId="33C0B3C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E69BB9" w14:textId="28856F6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46</w:t>
            </w:r>
          </w:p>
        </w:tc>
      </w:tr>
      <w:tr w:rsidR="7377F8C9" w:rsidRPr="00CB0EFB" w14:paraId="5A94D3F3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8F87D9" w14:textId="375AEF9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Tick-borne Encephalit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A1BA4" w14:textId="377385B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ST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EBB2B8" w14:textId="1150E2D4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DDC9001" w14:textId="05D11A9E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D16A45" w14:textId="5E99BE7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7B6493" w14:textId="113DA96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D9797A" w14:textId="68ED649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C3442B" w14:textId="1DB1DF69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B80C33" w14:textId="34CD412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4CF288E" w14:textId="3019CC3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29</w:t>
            </w:r>
          </w:p>
        </w:tc>
      </w:tr>
      <w:tr w:rsidR="7377F8C9" w:rsidRPr="00CB0EFB" w14:paraId="57D6379A" w14:textId="77777777" w:rsidTr="7377F8C9">
        <w:trPr>
          <w:trHeight w:val="165"/>
        </w:trPr>
        <w:tc>
          <w:tcPr>
            <w:tcW w:w="199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5726F0" w14:textId="29CD4E80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b/>
                <w:bCs/>
                <w:color w:val="000000" w:themeColor="text1"/>
                <w:sz w:val="15"/>
                <w:szCs w:val="15"/>
              </w:rPr>
              <w:t>Brucellosis</w:t>
            </w:r>
          </w:p>
        </w:tc>
        <w:tc>
          <w:tcPr>
            <w:tcW w:w="11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5E32E" w14:textId="1C0256C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LSTM</w:t>
            </w:r>
          </w:p>
        </w:tc>
        <w:tc>
          <w:tcPr>
            <w:tcW w:w="9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2AFA69" w14:textId="790F246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143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E86AE0" w14:textId="2E465116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1E3801" w14:textId="55B6B66B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5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4A2044" w14:textId="0FE96717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8EAD3C" w14:textId="7E8EC8F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9E50EC" w14:textId="6E70D458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18</w:t>
            </w:r>
          </w:p>
        </w:tc>
        <w:tc>
          <w:tcPr>
            <w:tcW w:w="46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ED99DD" w14:textId="5612888A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55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075DE6" w14:textId="7A6137E5" w:rsidR="7377F8C9" w:rsidRPr="00CB0EFB" w:rsidRDefault="7377F8C9" w:rsidP="7377F8C9">
            <w:pPr>
              <w:spacing w:after="0"/>
              <w:rPr>
                <w:rFonts w:ascii="Calibri" w:hAnsi="Calibri" w:cs="Calibri"/>
              </w:rPr>
            </w:pPr>
            <w:r w:rsidRPr="00CB0EFB">
              <w:rPr>
                <w:rFonts w:ascii="Calibri" w:eastAsia="Helvetica Neue" w:hAnsi="Calibri" w:cs="Calibri"/>
                <w:color w:val="000000" w:themeColor="text1"/>
                <w:sz w:val="15"/>
                <w:szCs w:val="15"/>
              </w:rPr>
              <w:t>82</w:t>
            </w:r>
          </w:p>
        </w:tc>
      </w:tr>
    </w:tbl>
    <w:p w14:paraId="0663E802" w14:textId="77777777" w:rsidR="001421F3" w:rsidRPr="00CB0EFB" w:rsidRDefault="001421F3">
      <w:pPr>
        <w:rPr>
          <w:rFonts w:ascii="Calibri" w:hAnsi="Calibri" w:cs="Calibri"/>
        </w:rPr>
      </w:pPr>
      <w:bookmarkStart w:id="3" w:name="_GoBack"/>
      <w:bookmarkEnd w:id="3"/>
    </w:p>
    <w:sectPr w:rsidR="001421F3" w:rsidRPr="00CB0E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Arial"/>
    <w:panose1 w:val="00000000000000000000"/>
    <w:charset w:val="00"/>
    <w:family w:val="roman"/>
    <w:notTrueType/>
    <w:pitch w:val="default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rdgZjh1AiMtn7j" int2:id="glznyn4n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182"/>
    <w:rsid w:val="00002C38"/>
    <w:rsid w:val="000F5AD0"/>
    <w:rsid w:val="00140757"/>
    <w:rsid w:val="001421F3"/>
    <w:rsid w:val="00155081"/>
    <w:rsid w:val="00176778"/>
    <w:rsid w:val="002A2F41"/>
    <w:rsid w:val="002A5DFF"/>
    <w:rsid w:val="002B777B"/>
    <w:rsid w:val="002F4B97"/>
    <w:rsid w:val="00314195"/>
    <w:rsid w:val="0032795C"/>
    <w:rsid w:val="00371AEF"/>
    <w:rsid w:val="00377FFA"/>
    <w:rsid w:val="00382976"/>
    <w:rsid w:val="003B5BCD"/>
    <w:rsid w:val="003D66AB"/>
    <w:rsid w:val="003E7499"/>
    <w:rsid w:val="00435539"/>
    <w:rsid w:val="00487895"/>
    <w:rsid w:val="00494445"/>
    <w:rsid w:val="004D5A40"/>
    <w:rsid w:val="0051298E"/>
    <w:rsid w:val="00550B68"/>
    <w:rsid w:val="00551BE2"/>
    <w:rsid w:val="005745D3"/>
    <w:rsid w:val="00577BC4"/>
    <w:rsid w:val="005E64F9"/>
    <w:rsid w:val="00610AD8"/>
    <w:rsid w:val="00640224"/>
    <w:rsid w:val="0065412E"/>
    <w:rsid w:val="00681C40"/>
    <w:rsid w:val="00751D09"/>
    <w:rsid w:val="00784542"/>
    <w:rsid w:val="00790DCE"/>
    <w:rsid w:val="007B47DD"/>
    <w:rsid w:val="008337C9"/>
    <w:rsid w:val="008444BD"/>
    <w:rsid w:val="008451A0"/>
    <w:rsid w:val="00845FE0"/>
    <w:rsid w:val="00856297"/>
    <w:rsid w:val="00863B53"/>
    <w:rsid w:val="008B295F"/>
    <w:rsid w:val="008B7005"/>
    <w:rsid w:val="008B71F3"/>
    <w:rsid w:val="0091119C"/>
    <w:rsid w:val="009523B4"/>
    <w:rsid w:val="009562A1"/>
    <w:rsid w:val="00994FD9"/>
    <w:rsid w:val="009D191A"/>
    <w:rsid w:val="009D4B7C"/>
    <w:rsid w:val="009F6D33"/>
    <w:rsid w:val="00A159A9"/>
    <w:rsid w:val="00A17EF6"/>
    <w:rsid w:val="00A34182"/>
    <w:rsid w:val="00A408F5"/>
    <w:rsid w:val="00A84971"/>
    <w:rsid w:val="00AA4CC8"/>
    <w:rsid w:val="00AA4DD1"/>
    <w:rsid w:val="00AB4CD0"/>
    <w:rsid w:val="00AD19ED"/>
    <w:rsid w:val="00AE5D7D"/>
    <w:rsid w:val="00B111E4"/>
    <w:rsid w:val="00B603E2"/>
    <w:rsid w:val="00BA005F"/>
    <w:rsid w:val="00BF2484"/>
    <w:rsid w:val="00C21E81"/>
    <w:rsid w:val="00C74D07"/>
    <w:rsid w:val="00C93CD4"/>
    <w:rsid w:val="00C945DB"/>
    <w:rsid w:val="00CB0EFB"/>
    <w:rsid w:val="00CC5B22"/>
    <w:rsid w:val="00D54F2B"/>
    <w:rsid w:val="00D566E5"/>
    <w:rsid w:val="00D926C3"/>
    <w:rsid w:val="00DC7197"/>
    <w:rsid w:val="00DE112C"/>
    <w:rsid w:val="00E06649"/>
    <w:rsid w:val="00E10170"/>
    <w:rsid w:val="00E16D9C"/>
    <w:rsid w:val="00E4046C"/>
    <w:rsid w:val="00E56A6C"/>
    <w:rsid w:val="00E9553E"/>
    <w:rsid w:val="00EB057C"/>
    <w:rsid w:val="00EB3304"/>
    <w:rsid w:val="00F20F8A"/>
    <w:rsid w:val="00F8093A"/>
    <w:rsid w:val="00FA128C"/>
    <w:rsid w:val="00FB11CF"/>
    <w:rsid w:val="00FE766E"/>
    <w:rsid w:val="00FF14F3"/>
    <w:rsid w:val="00FF5305"/>
    <w:rsid w:val="00FF53FC"/>
    <w:rsid w:val="087DA7E7"/>
    <w:rsid w:val="09912A58"/>
    <w:rsid w:val="09C0314F"/>
    <w:rsid w:val="0C8E04A8"/>
    <w:rsid w:val="0DAAD02F"/>
    <w:rsid w:val="0FB836CD"/>
    <w:rsid w:val="10D7ECAE"/>
    <w:rsid w:val="12660752"/>
    <w:rsid w:val="160C26E5"/>
    <w:rsid w:val="193FF1D2"/>
    <w:rsid w:val="19969D0C"/>
    <w:rsid w:val="1A3A554F"/>
    <w:rsid w:val="1A9E3294"/>
    <w:rsid w:val="1BDFE15F"/>
    <w:rsid w:val="1EDC6777"/>
    <w:rsid w:val="1F31B66D"/>
    <w:rsid w:val="20966C96"/>
    <w:rsid w:val="20A921DE"/>
    <w:rsid w:val="2341A407"/>
    <w:rsid w:val="237673D0"/>
    <w:rsid w:val="25210A78"/>
    <w:rsid w:val="28A8802E"/>
    <w:rsid w:val="28ABE2DD"/>
    <w:rsid w:val="28D14E2C"/>
    <w:rsid w:val="295353AF"/>
    <w:rsid w:val="2F96B896"/>
    <w:rsid w:val="3316090A"/>
    <w:rsid w:val="335E1B0D"/>
    <w:rsid w:val="33A0AB59"/>
    <w:rsid w:val="3419B83C"/>
    <w:rsid w:val="34B8E08A"/>
    <w:rsid w:val="3574EAF3"/>
    <w:rsid w:val="37BDCE73"/>
    <w:rsid w:val="37CD24CC"/>
    <w:rsid w:val="3871A28C"/>
    <w:rsid w:val="3896B12A"/>
    <w:rsid w:val="399BD3F9"/>
    <w:rsid w:val="39A11E88"/>
    <w:rsid w:val="3EE920AE"/>
    <w:rsid w:val="40047C2D"/>
    <w:rsid w:val="4249C20D"/>
    <w:rsid w:val="4477AC51"/>
    <w:rsid w:val="4663ECAE"/>
    <w:rsid w:val="49ECD0B9"/>
    <w:rsid w:val="4A5BC295"/>
    <w:rsid w:val="4D059EFC"/>
    <w:rsid w:val="4EB6EA66"/>
    <w:rsid w:val="4F69BAB7"/>
    <w:rsid w:val="50AAFA97"/>
    <w:rsid w:val="50B90C6C"/>
    <w:rsid w:val="517D94D4"/>
    <w:rsid w:val="529424CF"/>
    <w:rsid w:val="54A96AAE"/>
    <w:rsid w:val="54BD258A"/>
    <w:rsid w:val="56C39B68"/>
    <w:rsid w:val="5D9C141F"/>
    <w:rsid w:val="5DCDD414"/>
    <w:rsid w:val="5EEE9948"/>
    <w:rsid w:val="5F4AE232"/>
    <w:rsid w:val="5FD7149F"/>
    <w:rsid w:val="62B3511C"/>
    <w:rsid w:val="657654BF"/>
    <w:rsid w:val="66416EE9"/>
    <w:rsid w:val="666C89C9"/>
    <w:rsid w:val="66903328"/>
    <w:rsid w:val="66FFFE7E"/>
    <w:rsid w:val="68A27787"/>
    <w:rsid w:val="69697302"/>
    <w:rsid w:val="698CF720"/>
    <w:rsid w:val="6C0F15E9"/>
    <w:rsid w:val="6E014F22"/>
    <w:rsid w:val="6EC275A0"/>
    <w:rsid w:val="71DC00F1"/>
    <w:rsid w:val="72954DD2"/>
    <w:rsid w:val="72B9EEB9"/>
    <w:rsid w:val="72E6A8B6"/>
    <w:rsid w:val="7377F8C9"/>
    <w:rsid w:val="74D91D1E"/>
    <w:rsid w:val="765C0ED7"/>
    <w:rsid w:val="77110C59"/>
    <w:rsid w:val="79D301E6"/>
    <w:rsid w:val="7B48CEB6"/>
    <w:rsid w:val="7B98604D"/>
    <w:rsid w:val="7CACCA1F"/>
    <w:rsid w:val="7D604407"/>
    <w:rsid w:val="7F4B2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A5D1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1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1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1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1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1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1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71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2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1F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1F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7D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7DD"/>
    <w:rPr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84542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5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3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41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1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1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1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1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1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1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1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1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1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1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1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1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1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1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1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1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1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1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1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1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1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1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1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1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1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1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1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1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71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2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21F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21F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7DD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7DD"/>
    <w:rPr>
      <w:b/>
      <w:bCs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784542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53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3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1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71</Words>
  <Characters>953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shava Murthy, Ravikiran</dc:creator>
  <cp:lastModifiedBy>Indumathi V</cp:lastModifiedBy>
  <cp:revision>2</cp:revision>
  <cp:lastPrinted>2024-10-01T02:02:00Z</cp:lastPrinted>
  <dcterms:created xsi:type="dcterms:W3CDTF">2025-02-14T14:35:00Z</dcterms:created>
  <dcterms:modified xsi:type="dcterms:W3CDTF">2025-02-14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534a0209b7a928d54800ae5e86c73b7a647628a5bf01da95d32f57e1be4b8</vt:lpwstr>
  </property>
</Properties>
</file>